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942" w:rsidRDefault="00A30B13" w:rsidP="006B7702">
      <w:r w:rsidRPr="00A30B13">
        <w:rPr>
          <w:b/>
        </w:rPr>
        <w:t>Table 1.</w:t>
      </w:r>
      <w:r>
        <w:t xml:space="preserve"> Studies included in the </w:t>
      </w:r>
      <w:r w:rsidR="0039783D">
        <w:t xml:space="preserve">systematic </w:t>
      </w:r>
      <w:r>
        <w:t xml:space="preserve">review. </w:t>
      </w:r>
    </w:p>
    <w:tbl>
      <w:tblPr>
        <w:tblStyle w:val="GridTableLight"/>
        <w:tblW w:w="13983" w:type="dxa"/>
        <w:tblLayout w:type="fixed"/>
        <w:tblLook w:val="0600"/>
      </w:tblPr>
      <w:tblGrid>
        <w:gridCol w:w="1271"/>
        <w:gridCol w:w="1276"/>
        <w:gridCol w:w="2262"/>
        <w:gridCol w:w="1282"/>
        <w:gridCol w:w="1978"/>
        <w:gridCol w:w="1424"/>
        <w:gridCol w:w="1513"/>
        <w:gridCol w:w="2977"/>
      </w:tblGrid>
      <w:tr w:rsidR="006E43AE" w:rsidRPr="00A30B13" w:rsidTr="00872BCF">
        <w:trPr>
          <w:trHeight w:val="400"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:rsidR="006E43AE" w:rsidRPr="00A30B13" w:rsidRDefault="006E43AE" w:rsidP="00DD5508">
            <w:pPr>
              <w:widowControl w:val="0"/>
              <w:jc w:val="center"/>
              <w:rPr>
                <w:sz w:val="20"/>
                <w:szCs w:val="20"/>
              </w:rPr>
            </w:pPr>
            <w:r w:rsidRPr="00A30B13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6E43AE" w:rsidRPr="00A30B13" w:rsidRDefault="006E43AE" w:rsidP="00DD5508">
            <w:pPr>
              <w:widowControl w:val="0"/>
              <w:jc w:val="center"/>
              <w:rPr>
                <w:sz w:val="20"/>
                <w:szCs w:val="20"/>
              </w:rPr>
            </w:pPr>
            <w:r w:rsidRPr="00A30B13">
              <w:rPr>
                <w:b/>
                <w:sz w:val="20"/>
                <w:szCs w:val="20"/>
              </w:rPr>
              <w:t>Target population</w:t>
            </w:r>
          </w:p>
        </w:tc>
        <w:tc>
          <w:tcPr>
            <w:tcW w:w="2262" w:type="dxa"/>
            <w:shd w:val="clear" w:color="auto" w:fill="D9D9D9" w:themeFill="background1" w:themeFillShade="D9"/>
            <w:vAlign w:val="center"/>
          </w:tcPr>
          <w:p w:rsidR="006E43AE" w:rsidRPr="00A30B13" w:rsidRDefault="006E43AE" w:rsidP="00DD5508">
            <w:pPr>
              <w:widowControl w:val="0"/>
              <w:jc w:val="center"/>
              <w:rPr>
                <w:sz w:val="20"/>
                <w:szCs w:val="20"/>
              </w:rPr>
            </w:pPr>
            <w:r w:rsidRPr="00A30B13">
              <w:rPr>
                <w:b/>
                <w:sz w:val="20"/>
                <w:szCs w:val="20"/>
              </w:rPr>
              <w:t>Questionnaires or sociodemographic variables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6E43AE" w:rsidRPr="00A30B13" w:rsidRDefault="006E43AE" w:rsidP="00DD5508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A30B13">
              <w:rPr>
                <w:b/>
                <w:sz w:val="20"/>
                <w:szCs w:val="20"/>
              </w:rPr>
              <w:t>Cognitive Scales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:rsidR="006E43AE" w:rsidRPr="00A30B13" w:rsidRDefault="006E43AE" w:rsidP="00DD5508">
            <w:pPr>
              <w:widowControl w:val="0"/>
              <w:jc w:val="center"/>
              <w:rPr>
                <w:sz w:val="20"/>
                <w:szCs w:val="20"/>
              </w:rPr>
            </w:pPr>
            <w:r w:rsidRPr="00A30B13">
              <w:rPr>
                <w:b/>
                <w:sz w:val="20"/>
                <w:szCs w:val="20"/>
              </w:rPr>
              <w:t>Assessed CR proxies</w:t>
            </w:r>
          </w:p>
        </w:tc>
        <w:tc>
          <w:tcPr>
            <w:tcW w:w="1424" w:type="dxa"/>
            <w:shd w:val="clear" w:color="auto" w:fill="D9D9D9" w:themeFill="background1" w:themeFillShade="D9"/>
            <w:vAlign w:val="center"/>
          </w:tcPr>
          <w:p w:rsidR="006E43AE" w:rsidRPr="00A30B13" w:rsidRDefault="006E43AE" w:rsidP="00DD5508">
            <w:pPr>
              <w:widowControl w:val="0"/>
              <w:jc w:val="center"/>
              <w:rPr>
                <w:sz w:val="20"/>
                <w:szCs w:val="20"/>
              </w:rPr>
            </w:pPr>
            <w:r w:rsidRPr="00A30B13">
              <w:rPr>
                <w:b/>
                <w:sz w:val="20"/>
                <w:szCs w:val="20"/>
              </w:rPr>
              <w:t>Life-spa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:rsidR="006E43AE" w:rsidRPr="00A30B13" w:rsidRDefault="006E43AE" w:rsidP="00DD5508">
            <w:pPr>
              <w:widowControl w:val="0"/>
              <w:jc w:val="center"/>
              <w:rPr>
                <w:sz w:val="20"/>
                <w:szCs w:val="20"/>
              </w:rPr>
            </w:pPr>
            <w:r w:rsidRPr="00A30B13">
              <w:rPr>
                <w:b/>
                <w:sz w:val="20"/>
                <w:szCs w:val="20"/>
              </w:rPr>
              <w:t>Time administr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6E43AE" w:rsidRPr="00A30B13" w:rsidRDefault="006E43AE" w:rsidP="00DD5508">
            <w:pPr>
              <w:widowControl w:val="0"/>
              <w:jc w:val="center"/>
              <w:rPr>
                <w:sz w:val="20"/>
                <w:szCs w:val="20"/>
              </w:rPr>
            </w:pPr>
            <w:r w:rsidRPr="00A30B13">
              <w:rPr>
                <w:b/>
                <w:sz w:val="20"/>
                <w:szCs w:val="20"/>
              </w:rPr>
              <w:t>Scoring</w:t>
            </w:r>
          </w:p>
        </w:tc>
      </w:tr>
      <w:tr w:rsidR="006E43AE" w:rsidRPr="001C1FED" w:rsidTr="00872BCF">
        <w:trPr>
          <w:trHeight w:val="2031"/>
        </w:trPr>
        <w:tc>
          <w:tcPr>
            <w:tcW w:w="1271" w:type="dxa"/>
          </w:tcPr>
          <w:p w:rsidR="006E43AE" w:rsidRPr="001C1FED" w:rsidRDefault="006E43AE" w:rsidP="00AF62F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Amoretti et al.</w:t>
            </w:r>
            <w:r w:rsidR="006454A9">
              <w:rPr>
                <w:sz w:val="20"/>
                <w:szCs w:val="20"/>
              </w:rPr>
              <w:t>, 2019.</w:t>
            </w:r>
          </w:p>
        </w:tc>
        <w:tc>
          <w:tcPr>
            <w:tcW w:w="1276" w:type="dxa"/>
          </w:tcPr>
          <w:p w:rsidR="006E43AE" w:rsidRPr="001C1FED" w:rsidRDefault="006E43AE" w:rsidP="006E43AE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tients with severe mental illness.</w:t>
            </w:r>
          </w:p>
        </w:tc>
        <w:tc>
          <w:tcPr>
            <w:tcW w:w="2262" w:type="dxa"/>
          </w:tcPr>
          <w:p w:rsidR="00872BCF" w:rsidRPr="001C1FED" w:rsidRDefault="006E43AE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1] CRASH (Cognitive Reserve Assessment Scale in Health); </w:t>
            </w:r>
          </w:p>
          <w:p w:rsidR="006E43AE" w:rsidRPr="001C1FED" w:rsidRDefault="006E43AE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2] CRQ (Cognitive Reserve Questionnaire).</w:t>
            </w:r>
          </w:p>
        </w:tc>
        <w:tc>
          <w:tcPr>
            <w:tcW w:w="1282" w:type="dxa"/>
          </w:tcPr>
          <w:p w:rsidR="006E43AE" w:rsidRPr="001C1FED" w:rsidRDefault="006E43AE" w:rsidP="006E43AE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6E43AE" w:rsidRPr="001C1FED" w:rsidRDefault="006E43AE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, occupation, and intellectual and leisure activities.[2] CRQ: 8 items of intellectual activities (e.g.: schooling, musical training, etc.)</w:t>
            </w:r>
          </w:p>
        </w:tc>
        <w:tc>
          <w:tcPr>
            <w:tcW w:w="1424" w:type="dxa"/>
          </w:tcPr>
          <w:p w:rsidR="006E43AE" w:rsidRPr="001C1FED" w:rsidRDefault="006E43AE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1] Childhood and adolescence; adulthood and the previous year. [2] </w:t>
            </w:r>
            <w:r w:rsidR="00A30B13" w:rsidRPr="001C1FED">
              <w:rPr>
                <w:sz w:val="20"/>
                <w:szCs w:val="20"/>
              </w:rPr>
              <w:t>U</w:t>
            </w:r>
            <w:r w:rsidRPr="001C1FED">
              <w:rPr>
                <w:sz w:val="20"/>
                <w:szCs w:val="20"/>
              </w:rPr>
              <w:t>nrestricted.</w:t>
            </w:r>
          </w:p>
        </w:tc>
        <w:tc>
          <w:tcPr>
            <w:tcW w:w="1513" w:type="dxa"/>
          </w:tcPr>
          <w:p w:rsidR="006E43AE" w:rsidRPr="001C1FED" w:rsidRDefault="006E43AE" w:rsidP="006E43AE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10 minutes.</w:t>
            </w:r>
          </w:p>
          <w:p w:rsidR="006E43AE" w:rsidRPr="001C1FED" w:rsidRDefault="006E43AE" w:rsidP="006E43AE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2] 2 minutes.</w:t>
            </w:r>
          </w:p>
        </w:tc>
        <w:tc>
          <w:tcPr>
            <w:tcW w:w="2977" w:type="dxa"/>
          </w:tcPr>
          <w:p w:rsidR="006E43AE" w:rsidRPr="001C1FED" w:rsidRDefault="006E43AE" w:rsidP="006E43AE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CRASH: Formula with the same weighting of each domain in the final score.</w:t>
            </w:r>
          </w:p>
          <w:p w:rsidR="006E43AE" w:rsidRPr="001C1FED" w:rsidRDefault="006E43AE" w:rsidP="006E43AE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2] Simple summing of the 8 items.</w:t>
            </w:r>
          </w:p>
        </w:tc>
      </w:tr>
      <w:tr w:rsidR="006E43AE" w:rsidRPr="001C1FED" w:rsidTr="00872BCF">
        <w:trPr>
          <w:trHeight w:val="420"/>
        </w:trPr>
        <w:tc>
          <w:tcPr>
            <w:tcW w:w="1271" w:type="dxa"/>
          </w:tcPr>
          <w:p w:rsidR="006E43AE" w:rsidRPr="001C1FED" w:rsidRDefault="006454A9" w:rsidP="00ED29D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miadisa et al., 2020.</w:t>
            </w:r>
          </w:p>
        </w:tc>
        <w:tc>
          <w:tcPr>
            <w:tcW w:w="1276" w:type="dxa"/>
          </w:tcPr>
          <w:p w:rsidR="006E43AE" w:rsidRPr="001C1FED" w:rsidRDefault="006E43AE" w:rsidP="006E43AE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Multiple Sclerosis outpatients. </w:t>
            </w:r>
          </w:p>
        </w:tc>
        <w:tc>
          <w:tcPr>
            <w:tcW w:w="2262" w:type="dxa"/>
          </w:tcPr>
          <w:p w:rsidR="006E43AE" w:rsidRPr="001C1FED" w:rsidRDefault="006E43AE" w:rsidP="006E43AE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</w:t>
            </w:r>
            <w:r w:rsidR="00872BCF" w:rsidRPr="001C1FED">
              <w:rPr>
                <w:sz w:val="20"/>
                <w:szCs w:val="20"/>
              </w:rPr>
              <w:t>.</w:t>
            </w:r>
          </w:p>
        </w:tc>
        <w:tc>
          <w:tcPr>
            <w:tcW w:w="1282" w:type="dxa"/>
          </w:tcPr>
          <w:p w:rsidR="006E43AE" w:rsidRPr="001C1FED" w:rsidRDefault="006E43AE" w:rsidP="006E43AE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6E43AE" w:rsidRPr="001C1FED" w:rsidRDefault="006E43AE" w:rsidP="00F70573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[2] 5 categories of working activities;[3] Frequency of leisure activities.</w:t>
            </w:r>
          </w:p>
        </w:tc>
        <w:tc>
          <w:tcPr>
            <w:tcW w:w="1424" w:type="dxa"/>
          </w:tcPr>
          <w:p w:rsidR="006E43AE" w:rsidRPr="001C1FED" w:rsidRDefault="006E43AE" w:rsidP="00A30B13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life). </w:t>
            </w:r>
          </w:p>
        </w:tc>
        <w:tc>
          <w:tcPr>
            <w:tcW w:w="1513" w:type="dxa"/>
          </w:tcPr>
          <w:p w:rsidR="006E43AE" w:rsidRPr="001C1FED" w:rsidRDefault="006E43AE" w:rsidP="006E43AE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6E43AE" w:rsidRPr="001C1FED" w:rsidRDefault="00A30B13" w:rsidP="006E43AE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</w:t>
            </w:r>
            <w:r w:rsidR="006E43AE" w:rsidRPr="001C1FED">
              <w:rPr>
                <w:sz w:val="20"/>
                <w:szCs w:val="20"/>
              </w:rPr>
              <w:t xml:space="preserve">ombination of the 3 sub-scores, adjusted for age and gender. </w:t>
            </w:r>
          </w:p>
        </w:tc>
      </w:tr>
      <w:tr w:rsidR="00707272" w:rsidRPr="001C1FED" w:rsidTr="00872BCF">
        <w:trPr>
          <w:trHeight w:val="420"/>
        </w:trPr>
        <w:tc>
          <w:tcPr>
            <w:tcW w:w="1271" w:type="dxa"/>
          </w:tcPr>
          <w:p w:rsidR="00707272" w:rsidRDefault="00707272" w:rsidP="0070727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lleville et al., 2019. </w:t>
            </w:r>
          </w:p>
        </w:tc>
        <w:tc>
          <w:tcPr>
            <w:tcW w:w="1276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rticipants aged 60–85 years with memory complaints (from COMPASS-ND study cohort.</w:t>
            </w:r>
          </w:p>
        </w:tc>
        <w:tc>
          <w:tcPr>
            <w:tcW w:w="2262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Level; [2] Cognitive Reserve; Questionnaire (modified); [3] Music Experience Questionnaire; [4] Language Experience and Proficiency Questionnaire (LEAP).</w:t>
            </w:r>
          </w:p>
        </w:tc>
        <w:tc>
          <w:tcPr>
            <w:tcW w:w="1282" w:type="dxa"/>
          </w:tcPr>
          <w:p w:rsidR="00707272" w:rsidRPr="001C1FED" w:rsidRDefault="00707272" w:rsidP="00707272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707272" w:rsidRPr="001C1FED" w:rsidRDefault="00707272" w:rsidP="00707272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years of education; [2] modified version of CRQ (usually include the assessment of activities (e.g.: schooling, musical training, etc.); [3] experience with music; [4] multilingualism;</w:t>
            </w:r>
          </w:p>
        </w:tc>
        <w:tc>
          <w:tcPr>
            <w:tcW w:w="1424" w:type="dxa"/>
          </w:tcPr>
          <w:p w:rsidR="00707272" w:rsidRPr="001C1FED" w:rsidRDefault="00707272" w:rsidP="00707272">
            <w:pPr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513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2977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</w:tr>
    </w:tbl>
    <w:p w:rsidR="00F70573" w:rsidRPr="001C1FED" w:rsidRDefault="00F70573"/>
    <w:p w:rsidR="00F70573" w:rsidRPr="001C1FED" w:rsidRDefault="00F70573" w:rsidP="00F70573">
      <w:r w:rsidRPr="001C1FED">
        <w:rPr>
          <w:b/>
        </w:rPr>
        <w:lastRenderedPageBreak/>
        <w:t xml:space="preserve">Table 1. </w:t>
      </w:r>
      <w:r w:rsidRPr="001C1FED">
        <w:t xml:space="preserve">(Continued) </w:t>
      </w:r>
    </w:p>
    <w:tbl>
      <w:tblPr>
        <w:tblStyle w:val="GridTableLight"/>
        <w:tblW w:w="13983" w:type="dxa"/>
        <w:tblLayout w:type="fixed"/>
        <w:tblLook w:val="0600"/>
      </w:tblPr>
      <w:tblGrid>
        <w:gridCol w:w="1271"/>
        <w:gridCol w:w="1276"/>
        <w:gridCol w:w="2262"/>
        <w:gridCol w:w="1282"/>
        <w:gridCol w:w="1978"/>
        <w:gridCol w:w="1424"/>
        <w:gridCol w:w="1513"/>
        <w:gridCol w:w="2977"/>
      </w:tblGrid>
      <w:tr w:rsidR="00F70573" w:rsidRPr="001C1FED" w:rsidTr="00872BCF">
        <w:trPr>
          <w:trHeight w:val="753"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arget population</w:t>
            </w:r>
          </w:p>
        </w:tc>
        <w:tc>
          <w:tcPr>
            <w:tcW w:w="2262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Questionnaires or sociodemographic variables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Cognitive Scales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Assessed CR proxies</w:t>
            </w:r>
          </w:p>
        </w:tc>
        <w:tc>
          <w:tcPr>
            <w:tcW w:w="1424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Life-spa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ime administr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coring</w:t>
            </w:r>
          </w:p>
        </w:tc>
      </w:tr>
      <w:tr w:rsidR="00F70573" w:rsidRPr="001C1FED" w:rsidTr="00872BCF">
        <w:trPr>
          <w:trHeight w:val="1886"/>
        </w:trPr>
        <w:tc>
          <w:tcPr>
            <w:tcW w:w="1271" w:type="dxa"/>
          </w:tcPr>
          <w:p w:rsidR="00F70573" w:rsidRPr="001C1FED" w:rsidRDefault="006454A9" w:rsidP="00F7057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leville et al.</w:t>
            </w:r>
            <w:r w:rsidR="00595F49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021</w:t>
            </w:r>
            <w:r w:rsidR="00F2766A"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Older participants from the Quebec Consortium.</w:t>
            </w:r>
          </w:p>
        </w:tc>
        <w:tc>
          <w:tcPr>
            <w:tcW w:w="2262" w:type="dxa"/>
          </w:tcPr>
          <w:p w:rsidR="00F70573" w:rsidRPr="001C1FED" w:rsidRDefault="00F70573" w:rsidP="00F70573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</w:t>
            </w:r>
            <w:r w:rsidR="00872BCF" w:rsidRPr="001C1FED">
              <w:rPr>
                <w:sz w:val="20"/>
                <w:szCs w:val="20"/>
              </w:rPr>
              <w:t>.</w:t>
            </w:r>
          </w:p>
        </w:tc>
        <w:tc>
          <w:tcPr>
            <w:tcW w:w="1282" w:type="dxa"/>
          </w:tcPr>
          <w:p w:rsidR="00F70573" w:rsidRPr="001C1FED" w:rsidRDefault="00F70573" w:rsidP="00F70573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F70573" w:rsidRPr="001C1FED" w:rsidRDefault="00F70573" w:rsidP="00F70573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 [2] 5 categories of working activities; [3] Frequency of leisure activities.</w:t>
            </w:r>
          </w:p>
        </w:tc>
        <w:tc>
          <w:tcPr>
            <w:tcW w:w="1424" w:type="dxa"/>
          </w:tcPr>
          <w:p w:rsidR="00F70573" w:rsidRPr="001C1FED" w:rsidRDefault="00F70573" w:rsidP="00F70573">
            <w:pPr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F70573" w:rsidRPr="001C1FED" w:rsidRDefault="00F70573" w:rsidP="00F70573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F70573" w:rsidRPr="001C1FED" w:rsidRDefault="00F70573" w:rsidP="00F70573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 and gender. </w:t>
            </w:r>
          </w:p>
        </w:tc>
      </w:tr>
      <w:tr w:rsidR="00F70573" w:rsidRPr="001C1FED" w:rsidTr="00872BCF">
        <w:trPr>
          <w:trHeight w:val="1759"/>
        </w:trPr>
        <w:tc>
          <w:tcPr>
            <w:tcW w:w="1271" w:type="dxa"/>
          </w:tcPr>
          <w:p w:rsidR="00F70573" w:rsidRPr="001C1FED" w:rsidRDefault="006454A9" w:rsidP="00F7057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toni et al., 2020.</w:t>
            </w:r>
          </w:p>
        </w:tc>
        <w:tc>
          <w:tcPr>
            <w:tcW w:w="1276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tients with severe acquired brain injury (sABI).</w:t>
            </w:r>
          </w:p>
        </w:tc>
        <w:tc>
          <w:tcPr>
            <w:tcW w:w="2262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</w:t>
            </w:r>
            <w:r w:rsidR="00872BCF" w:rsidRPr="001C1FED">
              <w:rPr>
                <w:sz w:val="20"/>
                <w:szCs w:val="20"/>
              </w:rPr>
              <w:t>.</w:t>
            </w:r>
          </w:p>
        </w:tc>
        <w:tc>
          <w:tcPr>
            <w:tcW w:w="1282" w:type="dxa"/>
          </w:tcPr>
          <w:p w:rsidR="00F70573" w:rsidRPr="001C1FED" w:rsidRDefault="00F70573" w:rsidP="00F70573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F70573" w:rsidRPr="001C1FED" w:rsidRDefault="00F70573" w:rsidP="00F70573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 [2] 5 categories of working activities; [3] Frequency of leisure activities.</w:t>
            </w:r>
          </w:p>
        </w:tc>
        <w:tc>
          <w:tcPr>
            <w:tcW w:w="1424" w:type="dxa"/>
          </w:tcPr>
          <w:p w:rsidR="00F70573" w:rsidRPr="001C1FED" w:rsidRDefault="00F70573" w:rsidP="00F70573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 and gender. </w:t>
            </w:r>
          </w:p>
        </w:tc>
      </w:tr>
      <w:tr w:rsidR="00707272" w:rsidRPr="001C1FED" w:rsidTr="00872BCF">
        <w:trPr>
          <w:trHeight w:val="1759"/>
        </w:trPr>
        <w:tc>
          <w:tcPr>
            <w:tcW w:w="1271" w:type="dxa"/>
          </w:tcPr>
          <w:p w:rsidR="00707272" w:rsidRDefault="00707272" w:rsidP="0070727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Çebi and Kulce, 2021.</w:t>
            </w:r>
          </w:p>
        </w:tc>
        <w:tc>
          <w:tcPr>
            <w:tcW w:w="1276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rticipants from 18 to 80 years old.</w:t>
            </w:r>
          </w:p>
        </w:tc>
        <w:tc>
          <w:tcPr>
            <w:tcW w:w="2262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.</w:t>
            </w:r>
          </w:p>
        </w:tc>
        <w:tc>
          <w:tcPr>
            <w:tcW w:w="1282" w:type="dxa"/>
          </w:tcPr>
          <w:p w:rsidR="00707272" w:rsidRPr="001C1FED" w:rsidRDefault="00707272" w:rsidP="00707272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Not applicable. </w:t>
            </w:r>
          </w:p>
        </w:tc>
        <w:tc>
          <w:tcPr>
            <w:tcW w:w="1978" w:type="dxa"/>
          </w:tcPr>
          <w:p w:rsidR="00707272" w:rsidRPr="001C1FED" w:rsidRDefault="00707272" w:rsidP="00707272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 [2] 5 categories of working activities; [3] Frequency of leisure activities.</w:t>
            </w:r>
          </w:p>
        </w:tc>
        <w:tc>
          <w:tcPr>
            <w:tcW w:w="1424" w:type="dxa"/>
          </w:tcPr>
          <w:p w:rsidR="00707272" w:rsidRPr="001C1FED" w:rsidRDefault="00707272" w:rsidP="00707272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 and gender. </w:t>
            </w:r>
          </w:p>
        </w:tc>
      </w:tr>
    </w:tbl>
    <w:p w:rsidR="00F70573" w:rsidRDefault="00F70573"/>
    <w:p w:rsidR="00707272" w:rsidRDefault="00707272"/>
    <w:p w:rsidR="00707272" w:rsidRDefault="00707272"/>
    <w:p w:rsidR="00707272" w:rsidRPr="001C1FED" w:rsidRDefault="00707272"/>
    <w:p w:rsidR="00F70573" w:rsidRPr="001C1FED" w:rsidRDefault="00F70573">
      <w:r w:rsidRPr="001C1FED">
        <w:rPr>
          <w:b/>
        </w:rPr>
        <w:lastRenderedPageBreak/>
        <w:t xml:space="preserve">Table 1. </w:t>
      </w:r>
      <w:r w:rsidRPr="001C1FED">
        <w:t xml:space="preserve">(Continued) </w:t>
      </w:r>
    </w:p>
    <w:tbl>
      <w:tblPr>
        <w:tblStyle w:val="GridTableLight"/>
        <w:tblW w:w="13983" w:type="dxa"/>
        <w:tblLayout w:type="fixed"/>
        <w:tblLook w:val="0600"/>
      </w:tblPr>
      <w:tblGrid>
        <w:gridCol w:w="1271"/>
        <w:gridCol w:w="1276"/>
        <w:gridCol w:w="2262"/>
        <w:gridCol w:w="1282"/>
        <w:gridCol w:w="1978"/>
        <w:gridCol w:w="1424"/>
        <w:gridCol w:w="1513"/>
        <w:gridCol w:w="2977"/>
      </w:tblGrid>
      <w:tr w:rsidR="00F70573" w:rsidRPr="001C1FED" w:rsidTr="00872BCF">
        <w:trPr>
          <w:trHeight w:val="1045"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arget population</w:t>
            </w:r>
          </w:p>
        </w:tc>
        <w:tc>
          <w:tcPr>
            <w:tcW w:w="2262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Questionnaires or sociodemographic variables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Cognitive Scales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Assessed CR proxies</w:t>
            </w:r>
          </w:p>
        </w:tc>
        <w:tc>
          <w:tcPr>
            <w:tcW w:w="1424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Life-spa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ime administr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F70573" w:rsidRPr="001C1FED" w:rsidRDefault="00F70573" w:rsidP="00F70573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coring</w:t>
            </w:r>
          </w:p>
        </w:tc>
      </w:tr>
      <w:tr w:rsidR="00F70573" w:rsidRPr="001C1FED" w:rsidTr="00872BCF">
        <w:trPr>
          <w:trHeight w:val="3590"/>
        </w:trPr>
        <w:tc>
          <w:tcPr>
            <w:tcW w:w="1271" w:type="dxa"/>
          </w:tcPr>
          <w:p w:rsidR="00F70573" w:rsidRPr="001C1FED" w:rsidRDefault="00F2766A" w:rsidP="00F7057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rwish et al., 2018. </w:t>
            </w:r>
          </w:p>
        </w:tc>
        <w:tc>
          <w:tcPr>
            <w:tcW w:w="1276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tients with dementia and aged 65 years old and older.</w:t>
            </w:r>
          </w:p>
        </w:tc>
        <w:tc>
          <w:tcPr>
            <w:tcW w:w="2262" w:type="dxa"/>
          </w:tcPr>
          <w:p w:rsidR="00F70573" w:rsidRPr="001C1FED" w:rsidRDefault="00F70573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10 Items from sociodemographic questionnaire of Dementia Research Group (DRG); [2] International Standard Classification of Education (ISCED-11); [3] International Standard Classification of Occupations (ISCO-08); [4] Metabolic Equivalent of Task -minute (MET-min).</w:t>
            </w:r>
          </w:p>
        </w:tc>
        <w:tc>
          <w:tcPr>
            <w:tcW w:w="1282" w:type="dxa"/>
          </w:tcPr>
          <w:p w:rsidR="00F70573" w:rsidRPr="001C1FED" w:rsidRDefault="00F70573" w:rsidP="00F70573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F70573" w:rsidRPr="001C1FED" w:rsidRDefault="00F70573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2] Level of education; [3] The complexity of highest attained occupation, current employment status; [4] Physical activity. </w:t>
            </w:r>
            <w:r w:rsidR="00872BCF" w:rsidRPr="001C1FED">
              <w:rPr>
                <w:sz w:val="20"/>
                <w:szCs w:val="20"/>
              </w:rPr>
              <w:t>(</w:t>
            </w:r>
            <w:r w:rsidR="00872BCF" w:rsidRPr="001C1FED">
              <w:rPr>
                <w:i/>
                <w:sz w:val="18"/>
                <w:szCs w:val="20"/>
              </w:rPr>
              <w:t>There were no specific q</w:t>
            </w:r>
            <w:r w:rsidRPr="001C1FED">
              <w:rPr>
                <w:i/>
                <w:sz w:val="18"/>
                <w:szCs w:val="20"/>
              </w:rPr>
              <w:t>uestionnaires to assess the social and leisure time activities, although the frequency of physical activity w</w:t>
            </w:r>
            <w:r w:rsidR="00872BCF" w:rsidRPr="001C1FED">
              <w:rPr>
                <w:i/>
                <w:sz w:val="18"/>
                <w:szCs w:val="20"/>
              </w:rPr>
              <w:t>as included in social activity</w:t>
            </w:r>
            <w:r w:rsidR="00872BCF" w:rsidRPr="001C1FED">
              <w:rPr>
                <w:sz w:val="20"/>
                <w:szCs w:val="20"/>
              </w:rPr>
              <w:t>.)</w:t>
            </w:r>
          </w:p>
        </w:tc>
        <w:tc>
          <w:tcPr>
            <w:tcW w:w="1424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513" w:type="dxa"/>
          </w:tcPr>
          <w:p w:rsidR="00F70573" w:rsidRPr="001C1FED" w:rsidRDefault="00F70573" w:rsidP="00F70573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2977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All the proxies were scored independently one from each other. There was no total score for CR. </w:t>
            </w:r>
          </w:p>
        </w:tc>
      </w:tr>
      <w:tr w:rsidR="00F70573" w:rsidRPr="001C1FED" w:rsidTr="00872BCF">
        <w:trPr>
          <w:trHeight w:val="278"/>
        </w:trPr>
        <w:tc>
          <w:tcPr>
            <w:tcW w:w="1271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Dekhtyar et</w:t>
            </w:r>
            <w:r w:rsidR="00F2766A">
              <w:rPr>
                <w:sz w:val="20"/>
                <w:szCs w:val="20"/>
              </w:rPr>
              <w:t xml:space="preserve"> al., 2019. </w:t>
            </w:r>
          </w:p>
        </w:tc>
        <w:tc>
          <w:tcPr>
            <w:tcW w:w="1276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rticipants aged 60 years old and older.</w:t>
            </w:r>
          </w:p>
        </w:tc>
        <w:tc>
          <w:tcPr>
            <w:tcW w:w="2262" w:type="dxa"/>
          </w:tcPr>
          <w:p w:rsidR="00F70573" w:rsidRPr="001C1FED" w:rsidRDefault="00F70573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Years of education (i.e., classification);[2] Substantive Work</w:t>
            </w:r>
            <w:r w:rsidR="00872BCF" w:rsidRPr="001C1FED">
              <w:rPr>
                <w:sz w:val="20"/>
                <w:szCs w:val="20"/>
              </w:rPr>
              <w:t xml:space="preserve"> Complexity; </w:t>
            </w:r>
            <w:r w:rsidRPr="001C1FED">
              <w:rPr>
                <w:sz w:val="20"/>
                <w:szCs w:val="20"/>
              </w:rPr>
              <w:t xml:space="preserve">[3] Social Network Index; [4] Leisure activities Index. </w:t>
            </w:r>
          </w:p>
        </w:tc>
        <w:tc>
          <w:tcPr>
            <w:tcW w:w="1282" w:type="dxa"/>
          </w:tcPr>
          <w:p w:rsidR="00F70573" w:rsidRPr="001C1FED" w:rsidRDefault="00F70573" w:rsidP="00F70573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F70573" w:rsidRPr="001C1FED" w:rsidRDefault="00F70573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Levels of education; [2] Professional occupations; [3] Satisfaction with social connection;[4] Mental, social and physical activities.</w:t>
            </w:r>
          </w:p>
        </w:tc>
        <w:tc>
          <w:tcPr>
            <w:tcW w:w="1424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arly Life;</w:t>
            </w:r>
          </w:p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2] Midlife; </w:t>
            </w:r>
          </w:p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3] Late Life; </w:t>
            </w:r>
          </w:p>
          <w:p w:rsidR="00F70573" w:rsidRPr="001C1FED" w:rsidRDefault="00F70573" w:rsidP="00F70573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4] Late Life.</w:t>
            </w:r>
          </w:p>
        </w:tc>
        <w:tc>
          <w:tcPr>
            <w:tcW w:w="1513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2977" w:type="dxa"/>
          </w:tcPr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1] Number of years of education; </w:t>
            </w:r>
          </w:p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2] Continuous score; </w:t>
            </w:r>
          </w:p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3] Continuous score; </w:t>
            </w:r>
          </w:p>
          <w:p w:rsidR="00F70573" w:rsidRPr="001C1FED" w:rsidRDefault="00F70573" w:rsidP="00F70573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4] Simple summing of the total score of 3 domains. </w:t>
            </w:r>
          </w:p>
        </w:tc>
      </w:tr>
      <w:tr w:rsidR="00707272" w:rsidRPr="001C1FED" w:rsidTr="00872BCF">
        <w:trPr>
          <w:trHeight w:val="278"/>
        </w:trPr>
        <w:tc>
          <w:tcPr>
            <w:tcW w:w="1271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jewski et al., 2020.</w:t>
            </w:r>
          </w:p>
        </w:tc>
        <w:tc>
          <w:tcPr>
            <w:tcW w:w="1276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Young, middle-aged and healthy old participants.</w:t>
            </w:r>
          </w:p>
        </w:tc>
        <w:tc>
          <w:tcPr>
            <w:tcW w:w="2262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Years of education.</w:t>
            </w:r>
          </w:p>
        </w:tc>
        <w:tc>
          <w:tcPr>
            <w:tcW w:w="1282" w:type="dxa"/>
          </w:tcPr>
          <w:p w:rsidR="00707272" w:rsidRPr="001C1FED" w:rsidRDefault="00707272" w:rsidP="00707272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Multiple-choice word-test (MWT-B).</w:t>
            </w:r>
          </w:p>
        </w:tc>
        <w:tc>
          <w:tcPr>
            <w:tcW w:w="1978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Education levels (e.g.: primary, high school, etc.) and IQ (by crystallized intelligence).</w:t>
            </w:r>
          </w:p>
        </w:tc>
        <w:tc>
          <w:tcPr>
            <w:tcW w:w="1424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Not applicable. </w:t>
            </w:r>
          </w:p>
        </w:tc>
        <w:tc>
          <w:tcPr>
            <w:tcW w:w="1513" w:type="dxa"/>
          </w:tcPr>
          <w:p w:rsidR="00707272" w:rsidRPr="001C1FED" w:rsidRDefault="00707272" w:rsidP="00707272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2977" w:type="dxa"/>
          </w:tcPr>
          <w:p w:rsidR="00707272" w:rsidRPr="001C1FED" w:rsidRDefault="00707272" w:rsidP="00707272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Education was measured in levels and IQ by the scoring system of MWT-B.</w:t>
            </w:r>
          </w:p>
        </w:tc>
      </w:tr>
    </w:tbl>
    <w:p w:rsidR="00707272" w:rsidRDefault="00707272" w:rsidP="00872BCF">
      <w:pPr>
        <w:rPr>
          <w:b/>
        </w:rPr>
      </w:pPr>
    </w:p>
    <w:p w:rsidR="00872BCF" w:rsidRPr="001C1FED" w:rsidRDefault="00872BCF" w:rsidP="00872BCF">
      <w:r w:rsidRPr="001C1FED">
        <w:rPr>
          <w:b/>
        </w:rPr>
        <w:lastRenderedPageBreak/>
        <w:t xml:space="preserve">Table 1. </w:t>
      </w:r>
      <w:r w:rsidRPr="001C1FED">
        <w:t xml:space="preserve">(Continued) </w:t>
      </w:r>
    </w:p>
    <w:tbl>
      <w:tblPr>
        <w:tblStyle w:val="GridTableLight"/>
        <w:tblW w:w="13983" w:type="dxa"/>
        <w:tblLayout w:type="fixed"/>
        <w:tblLook w:val="0600"/>
      </w:tblPr>
      <w:tblGrid>
        <w:gridCol w:w="1271"/>
        <w:gridCol w:w="1276"/>
        <w:gridCol w:w="2262"/>
        <w:gridCol w:w="1282"/>
        <w:gridCol w:w="1978"/>
        <w:gridCol w:w="1424"/>
        <w:gridCol w:w="1513"/>
        <w:gridCol w:w="2977"/>
      </w:tblGrid>
      <w:tr w:rsidR="00872BCF" w:rsidRPr="001C1FED" w:rsidTr="00872BCF">
        <w:trPr>
          <w:trHeight w:val="1045"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:rsidR="00872BCF" w:rsidRPr="001C1FED" w:rsidRDefault="00872BCF" w:rsidP="00872BCF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872BCF" w:rsidRPr="001C1FED" w:rsidRDefault="00872BCF" w:rsidP="00872BCF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arget population</w:t>
            </w:r>
          </w:p>
        </w:tc>
        <w:tc>
          <w:tcPr>
            <w:tcW w:w="2262" w:type="dxa"/>
            <w:shd w:val="clear" w:color="auto" w:fill="D9D9D9" w:themeFill="background1" w:themeFillShade="D9"/>
            <w:vAlign w:val="center"/>
          </w:tcPr>
          <w:p w:rsidR="00872BCF" w:rsidRPr="001C1FED" w:rsidRDefault="00872BCF" w:rsidP="00872BCF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Questionnaires or sociodemographic variables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872BCF" w:rsidRPr="001C1FED" w:rsidRDefault="00872BCF" w:rsidP="00872BCF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Cognitive Scales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:rsidR="00872BCF" w:rsidRPr="001C1FED" w:rsidRDefault="00872BCF" w:rsidP="00872BCF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Assessed CR proxies</w:t>
            </w:r>
          </w:p>
        </w:tc>
        <w:tc>
          <w:tcPr>
            <w:tcW w:w="1424" w:type="dxa"/>
            <w:shd w:val="clear" w:color="auto" w:fill="D9D9D9" w:themeFill="background1" w:themeFillShade="D9"/>
            <w:vAlign w:val="center"/>
          </w:tcPr>
          <w:p w:rsidR="00872BCF" w:rsidRPr="001C1FED" w:rsidRDefault="00872BCF" w:rsidP="00872BCF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Life-spa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:rsidR="00872BCF" w:rsidRPr="001C1FED" w:rsidRDefault="00872BCF" w:rsidP="00872BCF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ime administr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872BCF" w:rsidRPr="001C1FED" w:rsidRDefault="00872BCF" w:rsidP="00872BCF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coring</w:t>
            </w:r>
          </w:p>
        </w:tc>
      </w:tr>
      <w:tr w:rsidR="00872BCF" w:rsidRPr="001C1FED" w:rsidTr="00872BCF">
        <w:trPr>
          <w:trHeight w:val="1045"/>
        </w:trPr>
        <w:tc>
          <w:tcPr>
            <w:tcW w:w="1271" w:type="dxa"/>
          </w:tcPr>
          <w:p w:rsidR="00872BCF" w:rsidRPr="001C1FED" w:rsidRDefault="0013650B" w:rsidP="00872BC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ja et al. 2020.</w:t>
            </w:r>
          </w:p>
        </w:tc>
        <w:tc>
          <w:tcPr>
            <w:tcW w:w="1276" w:type="dxa"/>
          </w:tcPr>
          <w:p w:rsidR="00872BCF" w:rsidRPr="001C1FED" w:rsidRDefault="00872BCF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rticipants aged 65 years old and older.</w:t>
            </w:r>
          </w:p>
        </w:tc>
        <w:tc>
          <w:tcPr>
            <w:tcW w:w="2262" w:type="dxa"/>
          </w:tcPr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.</w:t>
            </w:r>
          </w:p>
        </w:tc>
        <w:tc>
          <w:tcPr>
            <w:tcW w:w="1282" w:type="dxa"/>
          </w:tcPr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1] Education (years) and other educational instruction; [2] 5 categories of working activities; [3] Frequency of leisure activities. </w:t>
            </w:r>
          </w:p>
        </w:tc>
        <w:tc>
          <w:tcPr>
            <w:tcW w:w="1424" w:type="dxa"/>
          </w:tcPr>
          <w:p w:rsidR="00872BCF" w:rsidRPr="001C1FED" w:rsidRDefault="00872BCF" w:rsidP="00872BCF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872BCF" w:rsidRPr="001C1FED" w:rsidRDefault="00872BCF" w:rsidP="00872BCF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. </w:t>
            </w:r>
          </w:p>
        </w:tc>
      </w:tr>
      <w:tr w:rsidR="00872BCF" w:rsidRPr="001C1FED" w:rsidTr="00872BCF">
        <w:trPr>
          <w:trHeight w:val="1045"/>
        </w:trPr>
        <w:tc>
          <w:tcPr>
            <w:tcW w:w="1271" w:type="dxa"/>
          </w:tcPr>
          <w:p w:rsidR="00872BCF" w:rsidRPr="001C1FED" w:rsidRDefault="00F53459" w:rsidP="00ED29D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antopoulou et al., 2019. </w:t>
            </w:r>
          </w:p>
        </w:tc>
        <w:tc>
          <w:tcPr>
            <w:tcW w:w="1276" w:type="dxa"/>
          </w:tcPr>
          <w:p w:rsidR="00872BCF" w:rsidRPr="001C1FED" w:rsidRDefault="00872BCF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Multiple Sclerosis outpatients.</w:t>
            </w:r>
          </w:p>
        </w:tc>
        <w:tc>
          <w:tcPr>
            <w:tcW w:w="2262" w:type="dxa"/>
          </w:tcPr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.</w:t>
            </w:r>
          </w:p>
        </w:tc>
        <w:tc>
          <w:tcPr>
            <w:tcW w:w="1282" w:type="dxa"/>
          </w:tcPr>
          <w:p w:rsidR="00872BCF" w:rsidRPr="001C1FED" w:rsidRDefault="00872BCF" w:rsidP="00872BCF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872BCF" w:rsidRPr="001C1FED" w:rsidRDefault="00872BCF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 [2] 5 categories of working activities; [3] Frequency of leisure activities.</w:t>
            </w:r>
          </w:p>
        </w:tc>
        <w:tc>
          <w:tcPr>
            <w:tcW w:w="1424" w:type="dxa"/>
          </w:tcPr>
          <w:p w:rsidR="00872BCF" w:rsidRPr="001C1FED" w:rsidRDefault="00872BCF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. </w:t>
            </w:r>
          </w:p>
        </w:tc>
      </w:tr>
      <w:tr w:rsidR="00872BCF" w:rsidRPr="001C1FED" w:rsidTr="00872BCF">
        <w:trPr>
          <w:trHeight w:val="1045"/>
        </w:trPr>
        <w:tc>
          <w:tcPr>
            <w:tcW w:w="1271" w:type="dxa"/>
          </w:tcPr>
          <w:p w:rsidR="00872BCF" w:rsidRPr="001C1FED" w:rsidRDefault="006454A9" w:rsidP="00872BC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ney et al., 2021</w:t>
            </w:r>
            <w:r w:rsidR="0013650B"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:rsidR="00872BCF" w:rsidRPr="001C1FED" w:rsidRDefault="00872BCF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Behavioral variant fronto-temporal degeneration (bvFTD) patients. </w:t>
            </w:r>
          </w:p>
        </w:tc>
        <w:tc>
          <w:tcPr>
            <w:tcW w:w="2262" w:type="dxa"/>
          </w:tcPr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Lifetime of experiences questionnaire (LEQ). </w:t>
            </w:r>
          </w:p>
        </w:tc>
        <w:tc>
          <w:tcPr>
            <w:tcW w:w="1282" w:type="dxa"/>
          </w:tcPr>
          <w:p w:rsidR="00872BCF" w:rsidRPr="001C1FED" w:rsidRDefault="00872BCF" w:rsidP="00872BCF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872BCF" w:rsidRPr="001C1FED" w:rsidRDefault="00872BCF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; [2] Occupational; [3] Social/leisure experiences.</w:t>
            </w:r>
          </w:p>
        </w:tc>
        <w:tc>
          <w:tcPr>
            <w:tcW w:w="1424" w:type="dxa"/>
          </w:tcPr>
          <w:p w:rsidR="00872BCF" w:rsidRPr="001C1FED" w:rsidRDefault="00872BCF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1] young adulthood, [2] mid-life and [3] late-life. </w:t>
            </w:r>
          </w:p>
        </w:tc>
        <w:tc>
          <w:tcPr>
            <w:tcW w:w="1513" w:type="dxa"/>
          </w:tcPr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2977" w:type="dxa"/>
          </w:tcPr>
          <w:p w:rsidR="00872BCF" w:rsidRPr="001C1FED" w:rsidRDefault="00872BCF" w:rsidP="00872BCF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Total </w:t>
            </w:r>
            <w:r w:rsidR="00A34458" w:rsidRPr="001C1FED">
              <w:rPr>
                <w:sz w:val="20"/>
                <w:szCs w:val="20"/>
              </w:rPr>
              <w:t xml:space="preserve">LEQ score: combination of the </w:t>
            </w:r>
            <w:r w:rsidRPr="001C1FED">
              <w:rPr>
                <w:sz w:val="20"/>
                <w:szCs w:val="20"/>
              </w:rPr>
              <w:t>three life stage scores.</w:t>
            </w:r>
          </w:p>
          <w:p w:rsidR="00872BCF" w:rsidRPr="001C1FED" w:rsidRDefault="00872BCF" w:rsidP="00872BCF">
            <w:pPr>
              <w:rPr>
                <w:i/>
                <w:sz w:val="18"/>
                <w:szCs w:val="20"/>
              </w:rPr>
            </w:pPr>
            <w:r w:rsidRPr="001C1FED">
              <w:rPr>
                <w:i/>
                <w:sz w:val="18"/>
                <w:szCs w:val="20"/>
              </w:rPr>
              <w:t xml:space="preserve">Note: Responded by the informant/caregiver. </w:t>
            </w:r>
          </w:p>
          <w:p w:rsidR="00872BCF" w:rsidRPr="001C1FED" w:rsidRDefault="00872BCF" w:rsidP="00872BCF">
            <w:pPr>
              <w:widowControl w:val="0"/>
              <w:rPr>
                <w:sz w:val="20"/>
                <w:szCs w:val="20"/>
              </w:rPr>
            </w:pPr>
          </w:p>
        </w:tc>
      </w:tr>
    </w:tbl>
    <w:p w:rsidR="00456BC1" w:rsidRPr="001C1FED" w:rsidRDefault="00456BC1"/>
    <w:p w:rsidR="00707272" w:rsidRDefault="00707272" w:rsidP="00456BC1">
      <w:pPr>
        <w:rPr>
          <w:b/>
        </w:rPr>
      </w:pPr>
    </w:p>
    <w:p w:rsidR="00707272" w:rsidRDefault="00707272" w:rsidP="00456BC1">
      <w:pPr>
        <w:rPr>
          <w:b/>
        </w:rPr>
      </w:pPr>
    </w:p>
    <w:p w:rsidR="00707272" w:rsidRDefault="00707272" w:rsidP="00456BC1">
      <w:pPr>
        <w:rPr>
          <w:b/>
        </w:rPr>
      </w:pPr>
    </w:p>
    <w:p w:rsidR="00456BC1" w:rsidRPr="001C1FED" w:rsidRDefault="00456BC1" w:rsidP="00456BC1">
      <w:r w:rsidRPr="001C1FED">
        <w:rPr>
          <w:b/>
        </w:rPr>
        <w:lastRenderedPageBreak/>
        <w:t xml:space="preserve">Table 1. </w:t>
      </w:r>
      <w:r w:rsidRPr="001C1FED">
        <w:t xml:space="preserve">(Continued) </w:t>
      </w:r>
      <w:bookmarkStart w:id="0" w:name="_GoBack"/>
      <w:bookmarkEnd w:id="0"/>
    </w:p>
    <w:tbl>
      <w:tblPr>
        <w:tblStyle w:val="GridTableLight"/>
        <w:tblW w:w="13983" w:type="dxa"/>
        <w:tblLayout w:type="fixed"/>
        <w:tblLook w:val="0600"/>
      </w:tblPr>
      <w:tblGrid>
        <w:gridCol w:w="1271"/>
        <w:gridCol w:w="1276"/>
        <w:gridCol w:w="2262"/>
        <w:gridCol w:w="1282"/>
        <w:gridCol w:w="1978"/>
        <w:gridCol w:w="1424"/>
        <w:gridCol w:w="1513"/>
        <w:gridCol w:w="2977"/>
      </w:tblGrid>
      <w:tr w:rsidR="00456BC1" w:rsidRPr="001C1FED" w:rsidTr="00456BC1">
        <w:trPr>
          <w:trHeight w:val="1045"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:rsidR="00456BC1" w:rsidRPr="001C1FED" w:rsidRDefault="00456BC1" w:rsidP="00456BC1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456BC1" w:rsidRPr="001C1FED" w:rsidRDefault="00456BC1" w:rsidP="00456BC1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arget population</w:t>
            </w:r>
          </w:p>
        </w:tc>
        <w:tc>
          <w:tcPr>
            <w:tcW w:w="2262" w:type="dxa"/>
            <w:shd w:val="clear" w:color="auto" w:fill="D9D9D9" w:themeFill="background1" w:themeFillShade="D9"/>
            <w:vAlign w:val="center"/>
          </w:tcPr>
          <w:p w:rsidR="00456BC1" w:rsidRPr="001C1FED" w:rsidRDefault="00456BC1" w:rsidP="00456BC1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Questionnaires or sociodemographic variables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456BC1" w:rsidRPr="001C1FED" w:rsidRDefault="00456BC1" w:rsidP="00456BC1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Cognitive Scales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:rsidR="00456BC1" w:rsidRPr="001C1FED" w:rsidRDefault="00456BC1" w:rsidP="00456BC1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Assessed CR proxies</w:t>
            </w:r>
          </w:p>
        </w:tc>
        <w:tc>
          <w:tcPr>
            <w:tcW w:w="1424" w:type="dxa"/>
            <w:shd w:val="clear" w:color="auto" w:fill="D9D9D9" w:themeFill="background1" w:themeFillShade="D9"/>
            <w:vAlign w:val="center"/>
          </w:tcPr>
          <w:p w:rsidR="00456BC1" w:rsidRPr="001C1FED" w:rsidRDefault="00456BC1" w:rsidP="00456BC1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Life-spa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:rsidR="00456BC1" w:rsidRPr="001C1FED" w:rsidRDefault="00456BC1" w:rsidP="00456BC1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ime administr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456BC1" w:rsidRPr="001C1FED" w:rsidRDefault="00456BC1" w:rsidP="00456BC1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coring</w:t>
            </w:r>
          </w:p>
        </w:tc>
      </w:tr>
      <w:tr w:rsidR="00456BC1" w:rsidRPr="001C1FED" w:rsidTr="00872BCF">
        <w:trPr>
          <w:trHeight w:val="1045"/>
        </w:trPr>
        <w:tc>
          <w:tcPr>
            <w:tcW w:w="1271" w:type="dxa"/>
          </w:tcPr>
          <w:p w:rsidR="00456BC1" w:rsidRPr="001C1FED" w:rsidRDefault="00D61039" w:rsidP="00456BC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cevic and Vranic, 2021.</w:t>
            </w:r>
          </w:p>
        </w:tc>
        <w:tc>
          <w:tcPr>
            <w:tcW w:w="1276" w:type="dxa"/>
          </w:tcPr>
          <w:p w:rsidR="00456BC1" w:rsidRPr="001C1FED" w:rsidRDefault="00456BC1" w:rsidP="00456BC1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Older adults participants aged between 60 and 80.</w:t>
            </w:r>
          </w:p>
          <w:p w:rsidR="00456BC1" w:rsidRPr="001C1FED" w:rsidRDefault="00456BC1" w:rsidP="00456BC1">
            <w:pPr>
              <w:rPr>
                <w:sz w:val="20"/>
                <w:szCs w:val="20"/>
              </w:rPr>
            </w:pPr>
          </w:p>
        </w:tc>
        <w:tc>
          <w:tcPr>
            <w:tcW w:w="2262" w:type="dxa"/>
          </w:tcPr>
          <w:p w:rsidR="00456BC1" w:rsidRPr="001C1FED" w:rsidRDefault="00456BC1" w:rsidP="00456BC1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</w:t>
            </w:r>
            <w:r w:rsidR="00A34458" w:rsidRPr="001C1FED">
              <w:rPr>
                <w:sz w:val="20"/>
                <w:szCs w:val="20"/>
              </w:rPr>
              <w:t>.</w:t>
            </w:r>
          </w:p>
        </w:tc>
        <w:tc>
          <w:tcPr>
            <w:tcW w:w="1282" w:type="dxa"/>
          </w:tcPr>
          <w:p w:rsidR="00456BC1" w:rsidRPr="001C1FED" w:rsidRDefault="00456BC1" w:rsidP="00456BC1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456BC1" w:rsidRPr="001C1FED" w:rsidRDefault="00456BC1" w:rsidP="00456BC1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 [2] 5 categories of working activities; [3] Frequency of leisure activities.</w:t>
            </w:r>
          </w:p>
        </w:tc>
        <w:tc>
          <w:tcPr>
            <w:tcW w:w="1424" w:type="dxa"/>
          </w:tcPr>
          <w:p w:rsidR="00456BC1" w:rsidRPr="001C1FED" w:rsidRDefault="00456BC1" w:rsidP="00456BC1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456BC1" w:rsidRPr="001C1FED" w:rsidRDefault="00456BC1" w:rsidP="00456BC1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456BC1" w:rsidRPr="001C1FED" w:rsidRDefault="00456BC1" w:rsidP="00456BC1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 and gender. </w:t>
            </w:r>
          </w:p>
        </w:tc>
      </w:tr>
      <w:tr w:rsidR="00456BC1" w:rsidRPr="001C1FED" w:rsidTr="00872BCF">
        <w:trPr>
          <w:trHeight w:val="1045"/>
        </w:trPr>
        <w:tc>
          <w:tcPr>
            <w:tcW w:w="1271" w:type="dxa"/>
          </w:tcPr>
          <w:p w:rsidR="00456BC1" w:rsidRPr="001C1FED" w:rsidRDefault="006454A9" w:rsidP="00456BC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temurro et al., 2018. </w:t>
            </w:r>
          </w:p>
        </w:tc>
        <w:tc>
          <w:tcPr>
            <w:tcW w:w="1276" w:type="dxa"/>
          </w:tcPr>
          <w:p w:rsidR="00456BC1" w:rsidRPr="001C1FED" w:rsidRDefault="00456BC1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Elderly patients with major or mild neurocognitive disorder due to Alzheimer’s disease (59 and 86 years). </w:t>
            </w:r>
          </w:p>
        </w:tc>
        <w:tc>
          <w:tcPr>
            <w:tcW w:w="2262" w:type="dxa"/>
          </w:tcPr>
          <w:p w:rsidR="00456BC1" w:rsidRPr="001C1FED" w:rsidRDefault="00456BC1" w:rsidP="00456BC1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</w:t>
            </w:r>
            <w:r w:rsidR="00A34458" w:rsidRPr="001C1FED">
              <w:rPr>
                <w:sz w:val="20"/>
                <w:szCs w:val="20"/>
              </w:rPr>
              <w:t>.</w:t>
            </w:r>
          </w:p>
        </w:tc>
        <w:tc>
          <w:tcPr>
            <w:tcW w:w="1282" w:type="dxa"/>
          </w:tcPr>
          <w:p w:rsidR="00456BC1" w:rsidRPr="001C1FED" w:rsidRDefault="00456BC1" w:rsidP="00456BC1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456BC1" w:rsidRPr="001C1FED" w:rsidRDefault="00456BC1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[2] 5 categories of working activities;[3] Frequency of leisure activities.</w:t>
            </w:r>
          </w:p>
        </w:tc>
        <w:tc>
          <w:tcPr>
            <w:tcW w:w="1424" w:type="dxa"/>
          </w:tcPr>
          <w:p w:rsidR="00456BC1" w:rsidRPr="001C1FED" w:rsidRDefault="00456BC1" w:rsidP="00456BC1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456BC1" w:rsidRPr="001C1FED" w:rsidRDefault="00A34458" w:rsidP="00456BC1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</w:t>
            </w:r>
            <w:r w:rsidR="00026815" w:rsidRPr="001C1FED">
              <w:rPr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:rsidR="00456BC1" w:rsidRPr="001C1FED" w:rsidRDefault="00A34458" w:rsidP="00456BC1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</w:t>
            </w:r>
            <w:r w:rsidR="00456BC1" w:rsidRPr="001C1FED">
              <w:rPr>
                <w:sz w:val="20"/>
                <w:szCs w:val="20"/>
              </w:rPr>
              <w:t xml:space="preserve">ombination of the 3 sub-scores, adjusted for age and gender. </w:t>
            </w:r>
          </w:p>
        </w:tc>
      </w:tr>
      <w:tr w:rsidR="00A34458" w:rsidRPr="001C1FED" w:rsidTr="00872BCF">
        <w:trPr>
          <w:trHeight w:val="1045"/>
        </w:trPr>
        <w:tc>
          <w:tcPr>
            <w:tcW w:w="1271" w:type="dxa"/>
          </w:tcPr>
          <w:p w:rsidR="00A34458" w:rsidRPr="001C1FED" w:rsidRDefault="006454A9" w:rsidP="001C1FE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murro et al., 2019</w:t>
            </w:r>
            <w:r w:rsidR="00595F49"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Participants aged between 65 and 96 years. </w:t>
            </w:r>
          </w:p>
        </w:tc>
        <w:tc>
          <w:tcPr>
            <w:tcW w:w="2262" w:type="dxa"/>
          </w:tcPr>
          <w:p w:rsidR="00A34458" w:rsidRPr="001C1FED" w:rsidRDefault="00A34458" w:rsidP="00A34458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gnitive Reserve Index (CRIq: [1] CRI-Education, [2] CRI-Working Activities, [3] CRI-Leisure Time Activities). </w:t>
            </w:r>
          </w:p>
        </w:tc>
        <w:tc>
          <w:tcPr>
            <w:tcW w:w="1282" w:type="dxa"/>
          </w:tcPr>
          <w:p w:rsidR="00A34458" w:rsidRPr="001C1FED" w:rsidRDefault="00A34458" w:rsidP="00A34458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 [2] 5 categories of working activities; [3] Frequency of leisure activities.</w:t>
            </w:r>
          </w:p>
        </w:tc>
        <w:tc>
          <w:tcPr>
            <w:tcW w:w="1424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A34458" w:rsidRPr="001C1FED" w:rsidRDefault="00A34458" w:rsidP="00A34458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</w:t>
            </w:r>
            <w:r w:rsidR="00026815" w:rsidRPr="001C1FED">
              <w:rPr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 and gender. </w:t>
            </w:r>
          </w:p>
        </w:tc>
      </w:tr>
    </w:tbl>
    <w:p w:rsidR="00A34458" w:rsidRPr="001C1FED" w:rsidRDefault="00A34458"/>
    <w:p w:rsidR="00A34458" w:rsidRPr="001C1FED" w:rsidRDefault="00A34458"/>
    <w:p w:rsidR="00A34458" w:rsidRPr="001C1FED" w:rsidRDefault="00A34458">
      <w:r w:rsidRPr="001C1FED">
        <w:rPr>
          <w:b/>
        </w:rPr>
        <w:lastRenderedPageBreak/>
        <w:t xml:space="preserve">Table 1. </w:t>
      </w:r>
      <w:r w:rsidRPr="001C1FED">
        <w:t xml:space="preserve">(Continued) </w:t>
      </w:r>
    </w:p>
    <w:tbl>
      <w:tblPr>
        <w:tblStyle w:val="GridTableLight"/>
        <w:tblW w:w="13983" w:type="dxa"/>
        <w:tblLayout w:type="fixed"/>
        <w:tblLook w:val="0600"/>
      </w:tblPr>
      <w:tblGrid>
        <w:gridCol w:w="1271"/>
        <w:gridCol w:w="1276"/>
        <w:gridCol w:w="2262"/>
        <w:gridCol w:w="1282"/>
        <w:gridCol w:w="1978"/>
        <w:gridCol w:w="1424"/>
        <w:gridCol w:w="1513"/>
        <w:gridCol w:w="2977"/>
      </w:tblGrid>
      <w:tr w:rsidR="00A34458" w:rsidRPr="001C1FED" w:rsidTr="00A34458">
        <w:trPr>
          <w:trHeight w:val="1045"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:rsidR="00A34458" w:rsidRPr="001C1FED" w:rsidRDefault="00A34458" w:rsidP="00A34458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A34458" w:rsidRPr="001C1FED" w:rsidRDefault="00A34458" w:rsidP="00A34458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arget population</w:t>
            </w:r>
          </w:p>
        </w:tc>
        <w:tc>
          <w:tcPr>
            <w:tcW w:w="2262" w:type="dxa"/>
            <w:shd w:val="clear" w:color="auto" w:fill="D9D9D9" w:themeFill="background1" w:themeFillShade="D9"/>
            <w:vAlign w:val="center"/>
          </w:tcPr>
          <w:p w:rsidR="00A34458" w:rsidRPr="001C1FED" w:rsidRDefault="00A34458" w:rsidP="00A34458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Questionnaires or sociodemographic variables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34458" w:rsidRPr="001C1FED" w:rsidRDefault="00A34458" w:rsidP="00A34458">
            <w:pPr>
              <w:widowControl w:val="0"/>
              <w:jc w:val="center"/>
              <w:rPr>
                <w:color w:val="222222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Cognitive Scales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:rsidR="00A34458" w:rsidRPr="001C1FED" w:rsidRDefault="00A34458" w:rsidP="00A34458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Assessed CR proxies</w:t>
            </w:r>
          </w:p>
        </w:tc>
        <w:tc>
          <w:tcPr>
            <w:tcW w:w="1424" w:type="dxa"/>
            <w:shd w:val="clear" w:color="auto" w:fill="D9D9D9" w:themeFill="background1" w:themeFillShade="D9"/>
            <w:vAlign w:val="center"/>
          </w:tcPr>
          <w:p w:rsidR="00A34458" w:rsidRPr="001C1FED" w:rsidRDefault="00A34458" w:rsidP="00A34458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Life-spa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:rsidR="00A34458" w:rsidRPr="001C1FED" w:rsidRDefault="00A34458" w:rsidP="00A34458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ime administr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A34458" w:rsidRPr="001C1FED" w:rsidRDefault="00A34458" w:rsidP="00A34458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coring</w:t>
            </w:r>
          </w:p>
        </w:tc>
      </w:tr>
      <w:tr w:rsidR="00A34458" w:rsidRPr="001C1FED" w:rsidTr="00872BCF">
        <w:trPr>
          <w:trHeight w:val="1045"/>
        </w:trPr>
        <w:tc>
          <w:tcPr>
            <w:tcW w:w="1271" w:type="dxa"/>
          </w:tcPr>
          <w:p w:rsidR="00A34458" w:rsidRPr="001C1FED" w:rsidRDefault="006454A9" w:rsidP="00A3445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butas et al., 2019</w:t>
            </w:r>
            <w:r w:rsidR="00595F49"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Healthy late middle-aged participants. </w:t>
            </w:r>
          </w:p>
        </w:tc>
        <w:tc>
          <w:tcPr>
            <w:tcW w:w="2262" w:type="dxa"/>
          </w:tcPr>
          <w:p w:rsidR="00A34458" w:rsidRPr="001C1FED" w:rsidRDefault="00A34458" w:rsidP="00A34458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282" w:type="dxa"/>
          </w:tcPr>
          <w:p w:rsidR="00A34458" w:rsidRPr="001C1FED" w:rsidRDefault="00A34458" w:rsidP="00A34458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222222"/>
                <w:sz w:val="20"/>
                <w:szCs w:val="20"/>
              </w:rPr>
              <w:t>French version National Adult Reading Test (fNART).</w:t>
            </w:r>
          </w:p>
        </w:tc>
        <w:tc>
          <w:tcPr>
            <w:tcW w:w="1978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al level; [2] Occupational demands; [3] Physical activities; [4] Leisure activities across the lifespan.</w:t>
            </w:r>
          </w:p>
        </w:tc>
        <w:tc>
          <w:tcPr>
            <w:tcW w:w="1424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Only the leisure activities are assessed considering the lifespan. </w:t>
            </w:r>
          </w:p>
        </w:tc>
        <w:tc>
          <w:tcPr>
            <w:tcW w:w="1513" w:type="dxa"/>
          </w:tcPr>
          <w:p w:rsidR="00A34458" w:rsidRPr="001C1FED" w:rsidRDefault="00A34458" w:rsidP="00A34458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2977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The IQ was scored by the fNART’ system.</w:t>
            </w:r>
          </w:p>
        </w:tc>
      </w:tr>
      <w:tr w:rsidR="00A34458" w:rsidRPr="001C1FED" w:rsidTr="00A34458">
        <w:trPr>
          <w:trHeight w:val="1770"/>
        </w:trPr>
        <w:tc>
          <w:tcPr>
            <w:tcW w:w="1271" w:type="dxa"/>
          </w:tcPr>
          <w:p w:rsidR="00A34458" w:rsidRPr="001C1FED" w:rsidRDefault="006454A9" w:rsidP="00A3445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zakbas et al., 2021</w:t>
            </w:r>
            <w:r w:rsidR="00595F49"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Middle-aged healthy participants</w:t>
            </w:r>
          </w:p>
        </w:tc>
        <w:tc>
          <w:tcPr>
            <w:tcW w:w="2262" w:type="dxa"/>
          </w:tcPr>
          <w:p w:rsidR="00A34458" w:rsidRPr="001C1FED" w:rsidRDefault="00A34458" w:rsidP="00A34458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gnitive Reserve Index (CRIq: [1] CRI-Education, [2] CRI-Working Activities, [3] CRI-Leisure Time Activities). </w:t>
            </w:r>
          </w:p>
        </w:tc>
        <w:tc>
          <w:tcPr>
            <w:tcW w:w="1282" w:type="dxa"/>
          </w:tcPr>
          <w:p w:rsidR="00A34458" w:rsidRPr="001C1FED" w:rsidRDefault="00A34458" w:rsidP="00A34458">
            <w:pPr>
              <w:widowControl w:val="0"/>
              <w:rPr>
                <w:color w:val="222222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 [2] 5 categories of working activities; [3] Frequency of leisure activities.</w:t>
            </w:r>
          </w:p>
        </w:tc>
        <w:tc>
          <w:tcPr>
            <w:tcW w:w="1424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A34458" w:rsidRPr="001C1FED" w:rsidRDefault="00A34458" w:rsidP="00A34458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 and gender. </w:t>
            </w:r>
          </w:p>
        </w:tc>
      </w:tr>
      <w:tr w:rsidR="00A34458" w:rsidRPr="001C1FED" w:rsidTr="00872BCF">
        <w:trPr>
          <w:trHeight w:val="1045"/>
        </w:trPr>
        <w:tc>
          <w:tcPr>
            <w:tcW w:w="1271" w:type="dxa"/>
          </w:tcPr>
          <w:p w:rsidR="00A34458" w:rsidRPr="001C1FED" w:rsidRDefault="006454A9" w:rsidP="00A3445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likar et al., 2020</w:t>
            </w:r>
            <w:r w:rsidR="00595F49"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Healthy elderly participants and dementia patients.</w:t>
            </w:r>
          </w:p>
        </w:tc>
        <w:tc>
          <w:tcPr>
            <w:tcW w:w="2262" w:type="dxa"/>
          </w:tcPr>
          <w:p w:rsidR="00A34458" w:rsidRPr="001C1FED" w:rsidRDefault="00A34458" w:rsidP="00A34458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Lifetime of Experiences Questionnaire (LEQ).</w:t>
            </w:r>
          </w:p>
        </w:tc>
        <w:tc>
          <w:tcPr>
            <w:tcW w:w="1282" w:type="dxa"/>
          </w:tcPr>
          <w:p w:rsidR="00A34458" w:rsidRPr="001C1FED" w:rsidRDefault="00A34458" w:rsidP="00A34458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; [2] Occupational; [3] Social/leisure experiences.</w:t>
            </w:r>
          </w:p>
        </w:tc>
        <w:tc>
          <w:tcPr>
            <w:tcW w:w="1424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young adulthood, [2] mid-life and [3] late-life.</w:t>
            </w:r>
          </w:p>
        </w:tc>
        <w:tc>
          <w:tcPr>
            <w:tcW w:w="1513" w:type="dxa"/>
          </w:tcPr>
          <w:p w:rsidR="00A34458" w:rsidRPr="001C1FED" w:rsidRDefault="00A34458" w:rsidP="00A34458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222222"/>
                <w:sz w:val="20"/>
                <w:szCs w:val="20"/>
              </w:rPr>
              <w:t>30–35 minutes</w:t>
            </w:r>
            <w:r w:rsidR="00026815" w:rsidRPr="001C1FED">
              <w:rPr>
                <w:color w:val="222222"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Total LEQ score: combination of the three life stage scores.</w:t>
            </w:r>
          </w:p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i/>
                <w:sz w:val="18"/>
                <w:szCs w:val="20"/>
              </w:rPr>
              <w:t xml:space="preserve">Note: Responded by the informant/caregiver. </w:t>
            </w:r>
          </w:p>
        </w:tc>
      </w:tr>
      <w:tr w:rsidR="00A34458" w:rsidRPr="001C1FED" w:rsidTr="00872BCF">
        <w:trPr>
          <w:trHeight w:val="1045"/>
        </w:trPr>
        <w:tc>
          <w:tcPr>
            <w:tcW w:w="1271" w:type="dxa"/>
          </w:tcPr>
          <w:p w:rsidR="00A34458" w:rsidRPr="001C1FED" w:rsidRDefault="00F2766A" w:rsidP="00A3445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tigrew et al., 2019.</w:t>
            </w:r>
          </w:p>
        </w:tc>
        <w:tc>
          <w:tcPr>
            <w:tcW w:w="1276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rticipants middle-aged (M=56.6 years).</w:t>
            </w:r>
          </w:p>
        </w:tc>
        <w:tc>
          <w:tcPr>
            <w:tcW w:w="2262" w:type="dxa"/>
          </w:tcPr>
          <w:p w:rsidR="00A34458" w:rsidRPr="001C1FED" w:rsidRDefault="00A34458" w:rsidP="00A34458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Level of education.</w:t>
            </w:r>
          </w:p>
        </w:tc>
        <w:tc>
          <w:tcPr>
            <w:tcW w:w="1282" w:type="dxa"/>
          </w:tcPr>
          <w:p w:rsidR="001D58B0" w:rsidRPr="001C1FED" w:rsidRDefault="00A34458" w:rsidP="001D58B0">
            <w:pPr>
              <w:rPr>
                <w:color w:val="222222"/>
                <w:sz w:val="20"/>
                <w:szCs w:val="20"/>
              </w:rPr>
            </w:pPr>
            <w:r w:rsidRPr="001C1FED">
              <w:rPr>
                <w:color w:val="222222"/>
                <w:sz w:val="20"/>
                <w:szCs w:val="20"/>
              </w:rPr>
              <w:t>[2] National Adult Reading Test (NART).</w:t>
            </w:r>
          </w:p>
          <w:p w:rsidR="00A34458" w:rsidRPr="001C1FED" w:rsidRDefault="00A34458" w:rsidP="001D58B0">
            <w:pPr>
              <w:rPr>
                <w:color w:val="666666"/>
                <w:sz w:val="20"/>
                <w:szCs w:val="20"/>
              </w:rPr>
            </w:pPr>
            <w:r w:rsidRPr="001C1FED">
              <w:rPr>
                <w:color w:val="222222"/>
                <w:sz w:val="20"/>
                <w:szCs w:val="20"/>
              </w:rPr>
              <w:t>[3] WAIS-R vocabulary.</w:t>
            </w:r>
          </w:p>
        </w:tc>
        <w:tc>
          <w:tcPr>
            <w:tcW w:w="1978" w:type="dxa"/>
          </w:tcPr>
          <w:p w:rsidR="001D58B0" w:rsidRPr="001C1FED" w:rsidRDefault="00A34458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Years of education;</w:t>
            </w:r>
          </w:p>
          <w:p w:rsidR="001D58B0" w:rsidRPr="001C1FED" w:rsidRDefault="00A34458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2] Premorbid IQ;</w:t>
            </w:r>
          </w:p>
          <w:p w:rsidR="00A34458" w:rsidRPr="001C1FED" w:rsidRDefault="00A34458" w:rsidP="001D58B0">
            <w:pPr>
              <w:rPr>
                <w:sz w:val="20"/>
                <w:szCs w:val="20"/>
              </w:rPr>
            </w:pPr>
            <w:r w:rsidRPr="001C1FED">
              <w:rPr>
                <w:color w:val="222222"/>
                <w:sz w:val="20"/>
                <w:szCs w:val="20"/>
              </w:rPr>
              <w:t>[3] Crystallized intelligence.</w:t>
            </w:r>
          </w:p>
        </w:tc>
        <w:tc>
          <w:tcPr>
            <w:tcW w:w="1424" w:type="dxa"/>
          </w:tcPr>
          <w:p w:rsidR="00A34458" w:rsidRPr="001C1FED" w:rsidRDefault="00A34458" w:rsidP="00A34458">
            <w:pPr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Not applicable. </w:t>
            </w:r>
          </w:p>
        </w:tc>
        <w:tc>
          <w:tcPr>
            <w:tcW w:w="1513" w:type="dxa"/>
          </w:tcPr>
          <w:p w:rsidR="00A34458" w:rsidRPr="001C1FED" w:rsidRDefault="00A34458" w:rsidP="00A34458">
            <w:pPr>
              <w:widowControl w:val="0"/>
              <w:rPr>
                <w:color w:val="222222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>Without information.</w:t>
            </w:r>
          </w:p>
        </w:tc>
        <w:tc>
          <w:tcPr>
            <w:tcW w:w="2977" w:type="dxa"/>
          </w:tcPr>
          <w:p w:rsidR="00A34458" w:rsidRPr="001B7E6A" w:rsidRDefault="00A34458" w:rsidP="00A34458">
            <w:pPr>
              <w:rPr>
                <w:color w:val="222222"/>
                <w:sz w:val="20"/>
                <w:szCs w:val="20"/>
              </w:rPr>
            </w:pPr>
            <w:r w:rsidRPr="001C1FED">
              <w:rPr>
                <w:color w:val="222222"/>
                <w:sz w:val="20"/>
                <w:szCs w:val="20"/>
              </w:rPr>
              <w:t>Total score composed by the three measures through averaged z-scores.</w:t>
            </w:r>
          </w:p>
        </w:tc>
      </w:tr>
    </w:tbl>
    <w:p w:rsidR="001D58B0" w:rsidRPr="001C1FED" w:rsidRDefault="001D58B0"/>
    <w:p w:rsidR="001D58B0" w:rsidRPr="001C1FED" w:rsidRDefault="001D58B0">
      <w:r w:rsidRPr="001C1FED">
        <w:rPr>
          <w:b/>
        </w:rPr>
        <w:lastRenderedPageBreak/>
        <w:t xml:space="preserve">Table 1. </w:t>
      </w:r>
      <w:r w:rsidRPr="001C1FED">
        <w:t xml:space="preserve">(Continued) </w:t>
      </w:r>
    </w:p>
    <w:tbl>
      <w:tblPr>
        <w:tblStyle w:val="GridTableLight"/>
        <w:tblW w:w="13983" w:type="dxa"/>
        <w:tblLayout w:type="fixed"/>
        <w:tblLook w:val="0600"/>
      </w:tblPr>
      <w:tblGrid>
        <w:gridCol w:w="1271"/>
        <w:gridCol w:w="1276"/>
        <w:gridCol w:w="2262"/>
        <w:gridCol w:w="1282"/>
        <w:gridCol w:w="1978"/>
        <w:gridCol w:w="1424"/>
        <w:gridCol w:w="1513"/>
        <w:gridCol w:w="2977"/>
      </w:tblGrid>
      <w:tr w:rsidR="001D58B0" w:rsidRPr="001C1FED" w:rsidTr="001D58B0">
        <w:trPr>
          <w:trHeight w:val="1045"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arget population</w:t>
            </w:r>
          </w:p>
        </w:tc>
        <w:tc>
          <w:tcPr>
            <w:tcW w:w="2262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Questionnaires or sociodemographic variables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Cognitive Scales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Assessed CR proxies</w:t>
            </w:r>
          </w:p>
        </w:tc>
        <w:tc>
          <w:tcPr>
            <w:tcW w:w="1424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Life-spa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ime administr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coring</w:t>
            </w:r>
          </w:p>
        </w:tc>
      </w:tr>
      <w:tr w:rsidR="001D58B0" w:rsidRPr="001C1FED" w:rsidTr="00872BCF">
        <w:trPr>
          <w:trHeight w:val="1045"/>
        </w:trPr>
        <w:tc>
          <w:tcPr>
            <w:tcW w:w="1271" w:type="dxa"/>
          </w:tcPr>
          <w:p w:rsidR="001D58B0" w:rsidRPr="001C1FED" w:rsidRDefault="00F2766A" w:rsidP="001D58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nder et al., 2021.</w:t>
            </w:r>
          </w:p>
        </w:tc>
        <w:tc>
          <w:tcPr>
            <w:tcW w:w="1276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Neurologically healthy adults aged 26–78. </w:t>
            </w:r>
          </w:p>
        </w:tc>
        <w:tc>
          <w:tcPr>
            <w:tcW w:w="2262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Modified Cognitive Reserve Scale (mCRS).</w:t>
            </w:r>
          </w:p>
        </w:tc>
        <w:tc>
          <w:tcPr>
            <w:tcW w:w="1282" w:type="dxa"/>
          </w:tcPr>
          <w:p w:rsidR="001D58B0" w:rsidRPr="001C1FED" w:rsidRDefault="001D58B0" w:rsidP="001D58B0">
            <w:pPr>
              <w:rPr>
                <w:color w:val="222222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Studying and information seeking;</w:t>
            </w:r>
          </w:p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2] Hobbies; </w:t>
            </w:r>
          </w:p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3] Social relationships. </w:t>
            </w:r>
          </w:p>
        </w:tc>
        <w:tc>
          <w:tcPr>
            <w:tcW w:w="1424" w:type="dxa"/>
          </w:tcPr>
          <w:p w:rsidR="001D58B0" w:rsidRPr="001C1FED" w:rsidRDefault="001D58B0" w:rsidP="001D58B0">
            <w:pPr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Young adulthood (18–35 years), adulthood (36–64 years) and late adulthood (65 years).</w:t>
            </w:r>
          </w:p>
        </w:tc>
        <w:tc>
          <w:tcPr>
            <w:tcW w:w="1513" w:type="dxa"/>
          </w:tcPr>
          <w:p w:rsidR="001D58B0" w:rsidRPr="001C1FED" w:rsidRDefault="001D58B0" w:rsidP="001D58B0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2977" w:type="dxa"/>
          </w:tcPr>
          <w:p w:rsidR="001D58B0" w:rsidRPr="001C1FED" w:rsidRDefault="001D58B0" w:rsidP="001D58B0">
            <w:pPr>
              <w:rPr>
                <w:color w:val="222222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Simple summing of the averaged item scores. </w:t>
            </w:r>
          </w:p>
        </w:tc>
      </w:tr>
      <w:tr w:rsidR="001D58B0" w:rsidRPr="001C1FED" w:rsidTr="00872BCF">
        <w:trPr>
          <w:trHeight w:val="1045"/>
        </w:trPr>
        <w:tc>
          <w:tcPr>
            <w:tcW w:w="1271" w:type="dxa"/>
          </w:tcPr>
          <w:p w:rsidR="001D58B0" w:rsidRPr="001C1FED" w:rsidRDefault="006454A9" w:rsidP="001D58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a-Valls et al., 2020</w:t>
            </w:r>
            <w:r w:rsidR="0013650B"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Healthy controls and patients with anti–leucine-rich, glioma-inactivated 1 (LGI1) encephalitis.</w:t>
            </w:r>
          </w:p>
          <w:p w:rsidR="001D58B0" w:rsidRPr="001C1FED" w:rsidRDefault="001D58B0" w:rsidP="001D58B0">
            <w:pPr>
              <w:rPr>
                <w:sz w:val="20"/>
                <w:szCs w:val="20"/>
              </w:rPr>
            </w:pPr>
          </w:p>
        </w:tc>
        <w:tc>
          <w:tcPr>
            <w:tcW w:w="2262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questionnaire (CRQ).</w:t>
            </w:r>
          </w:p>
        </w:tc>
        <w:tc>
          <w:tcPr>
            <w:tcW w:w="1282" w:type="dxa"/>
          </w:tcPr>
          <w:p w:rsidR="001D58B0" w:rsidRPr="001C1FED" w:rsidRDefault="001D58B0" w:rsidP="001D58B0">
            <w:pPr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>Without information.</w:t>
            </w:r>
          </w:p>
        </w:tc>
        <w:tc>
          <w:tcPr>
            <w:tcW w:w="1978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gnitive Reserve Questionnaire addressed: [1] educational level and training courses; [2] educational level of parents; [3] work occupation performed throughout life; [4] musical education; [5] ability to speak several languages. </w:t>
            </w:r>
          </w:p>
        </w:tc>
        <w:tc>
          <w:tcPr>
            <w:tcW w:w="1424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>Without information.</w:t>
            </w:r>
          </w:p>
        </w:tc>
        <w:tc>
          <w:tcPr>
            <w:tcW w:w="1513" w:type="dxa"/>
          </w:tcPr>
          <w:p w:rsidR="001D58B0" w:rsidRPr="001C1FED" w:rsidRDefault="001D58B0" w:rsidP="001D58B0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>Without information.</w:t>
            </w:r>
          </w:p>
        </w:tc>
        <w:tc>
          <w:tcPr>
            <w:tcW w:w="2977" w:type="dxa"/>
          </w:tcPr>
          <w:p w:rsidR="001D58B0" w:rsidRPr="001C1FED" w:rsidRDefault="001D58B0" w:rsidP="001D58B0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Simple summing of the items.</w:t>
            </w:r>
          </w:p>
          <w:p w:rsidR="001D58B0" w:rsidRPr="001C1FED" w:rsidRDefault="001D58B0" w:rsidP="001D58B0">
            <w:pPr>
              <w:rPr>
                <w:sz w:val="20"/>
                <w:szCs w:val="20"/>
              </w:rPr>
            </w:pPr>
          </w:p>
        </w:tc>
      </w:tr>
      <w:tr w:rsidR="001D58B0" w:rsidRPr="001C1FED" w:rsidTr="00872BCF">
        <w:trPr>
          <w:trHeight w:val="1045"/>
        </w:trPr>
        <w:tc>
          <w:tcPr>
            <w:tcW w:w="1271" w:type="dxa"/>
          </w:tcPr>
          <w:p w:rsidR="001D58B0" w:rsidRPr="001C1FED" w:rsidRDefault="0013650B" w:rsidP="001D58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zepietowska, </w:t>
            </w:r>
            <w:r w:rsidR="00F2766A">
              <w:rPr>
                <w:sz w:val="20"/>
                <w:szCs w:val="20"/>
              </w:rPr>
              <w:t>2019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rticipants aged from 44 to 84 years.</w:t>
            </w:r>
          </w:p>
        </w:tc>
        <w:tc>
          <w:tcPr>
            <w:tcW w:w="2262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.</w:t>
            </w:r>
          </w:p>
        </w:tc>
        <w:tc>
          <w:tcPr>
            <w:tcW w:w="1282" w:type="dxa"/>
          </w:tcPr>
          <w:p w:rsidR="001D58B0" w:rsidRPr="001C1FED" w:rsidRDefault="001D58B0" w:rsidP="001D58B0">
            <w:pPr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 [2] 5 categories of working activities; [3] Frequency of leisure activities.</w:t>
            </w:r>
          </w:p>
        </w:tc>
        <w:tc>
          <w:tcPr>
            <w:tcW w:w="1424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1D58B0" w:rsidRPr="001C1FED" w:rsidRDefault="001D58B0" w:rsidP="001D58B0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 and gender. </w:t>
            </w:r>
          </w:p>
        </w:tc>
      </w:tr>
    </w:tbl>
    <w:p w:rsidR="001D58B0" w:rsidRPr="001C1FED" w:rsidRDefault="001D58B0"/>
    <w:p w:rsidR="001D58B0" w:rsidRPr="001C1FED" w:rsidRDefault="001D58B0">
      <w:r w:rsidRPr="001C1FED">
        <w:rPr>
          <w:b/>
        </w:rPr>
        <w:lastRenderedPageBreak/>
        <w:t xml:space="preserve">Table 1. </w:t>
      </w:r>
      <w:r w:rsidRPr="001C1FED">
        <w:t xml:space="preserve">(Continued) </w:t>
      </w:r>
    </w:p>
    <w:tbl>
      <w:tblPr>
        <w:tblStyle w:val="GridTableLight"/>
        <w:tblW w:w="13983" w:type="dxa"/>
        <w:tblLayout w:type="fixed"/>
        <w:tblLook w:val="0600"/>
      </w:tblPr>
      <w:tblGrid>
        <w:gridCol w:w="1271"/>
        <w:gridCol w:w="1276"/>
        <w:gridCol w:w="2262"/>
        <w:gridCol w:w="1282"/>
        <w:gridCol w:w="1978"/>
        <w:gridCol w:w="1424"/>
        <w:gridCol w:w="1513"/>
        <w:gridCol w:w="2977"/>
      </w:tblGrid>
      <w:tr w:rsidR="001D58B0" w:rsidRPr="001C1FED" w:rsidTr="001D58B0">
        <w:trPr>
          <w:trHeight w:val="58"/>
        </w:trPr>
        <w:tc>
          <w:tcPr>
            <w:tcW w:w="1271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widowControl w:val="0"/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arget population</w:t>
            </w:r>
          </w:p>
        </w:tc>
        <w:tc>
          <w:tcPr>
            <w:tcW w:w="2262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Questionnaires or sociodemographic variables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Cognitive Scales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Assessed CR proxies</w:t>
            </w:r>
          </w:p>
        </w:tc>
        <w:tc>
          <w:tcPr>
            <w:tcW w:w="1424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Life-span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widowControl w:val="0"/>
              <w:jc w:val="center"/>
              <w:rPr>
                <w:color w:val="666666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Time administrati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D58B0" w:rsidRPr="001C1FED" w:rsidRDefault="001D58B0" w:rsidP="001D58B0">
            <w:pPr>
              <w:jc w:val="center"/>
              <w:rPr>
                <w:color w:val="222222"/>
                <w:sz w:val="20"/>
                <w:szCs w:val="20"/>
              </w:rPr>
            </w:pPr>
            <w:r w:rsidRPr="001C1FED">
              <w:rPr>
                <w:b/>
                <w:sz w:val="20"/>
                <w:szCs w:val="20"/>
              </w:rPr>
              <w:t>Scoring</w:t>
            </w:r>
          </w:p>
        </w:tc>
      </w:tr>
      <w:tr w:rsidR="001D58B0" w:rsidRPr="001C1FED" w:rsidTr="00872BCF">
        <w:trPr>
          <w:trHeight w:val="58"/>
        </w:trPr>
        <w:tc>
          <w:tcPr>
            <w:tcW w:w="1271" w:type="dxa"/>
          </w:tcPr>
          <w:p w:rsidR="001D58B0" w:rsidRPr="001C1FED" w:rsidRDefault="00F2766A" w:rsidP="001D58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epietowska, 2020</w:t>
            </w:r>
            <w:r w:rsidR="006454A9"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rticipants aged 40 years old and older.</w:t>
            </w:r>
          </w:p>
        </w:tc>
        <w:tc>
          <w:tcPr>
            <w:tcW w:w="2262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1]CR-interview; </w:t>
            </w:r>
          </w:p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[2]CR-interview/education; </w:t>
            </w:r>
          </w:p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3]CR-interview/ education/occupation.</w:t>
            </w:r>
          </w:p>
        </w:tc>
        <w:tc>
          <w:tcPr>
            <w:tcW w:w="1282" w:type="dxa"/>
          </w:tcPr>
          <w:p w:rsidR="001D58B0" w:rsidRPr="001C1FED" w:rsidRDefault="001D58B0" w:rsidP="001D58B0">
            <w:pPr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>Without information.</w:t>
            </w:r>
          </w:p>
        </w:tc>
        <w:tc>
          <w:tcPr>
            <w:tcW w:w="1978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Subjective assessment of life activities; [2] formal education level; [3] formal nature of occupational activity.</w:t>
            </w:r>
          </w:p>
        </w:tc>
        <w:tc>
          <w:tcPr>
            <w:tcW w:w="1424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>Without information.</w:t>
            </w:r>
          </w:p>
        </w:tc>
        <w:tc>
          <w:tcPr>
            <w:tcW w:w="1513" w:type="dxa"/>
          </w:tcPr>
          <w:p w:rsidR="001D58B0" w:rsidRPr="001C1FED" w:rsidRDefault="001D58B0" w:rsidP="001D58B0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>Without information.</w:t>
            </w:r>
          </w:p>
        </w:tc>
        <w:tc>
          <w:tcPr>
            <w:tcW w:w="2977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color w:val="222222"/>
                <w:sz w:val="20"/>
                <w:szCs w:val="20"/>
              </w:rPr>
              <w:t>[1] CR-interview was determined based on Cognitive Reserve Index questionnaire; [2] The total of CR-interview and the level of formal education; [3]CR-interview_education_occupation comprised CR-interview/education and the current occupational status.</w:t>
            </w:r>
          </w:p>
        </w:tc>
      </w:tr>
      <w:tr w:rsidR="001D58B0" w:rsidRPr="001C1FED" w:rsidTr="00872BCF">
        <w:trPr>
          <w:trHeight w:val="1045"/>
        </w:trPr>
        <w:tc>
          <w:tcPr>
            <w:tcW w:w="1271" w:type="dxa"/>
          </w:tcPr>
          <w:p w:rsidR="001D58B0" w:rsidRPr="001C1FED" w:rsidRDefault="00ED29D6" w:rsidP="001D58B0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Tol</w:t>
            </w:r>
            <w:r w:rsidR="006454A9">
              <w:rPr>
                <w:sz w:val="20"/>
                <w:szCs w:val="20"/>
              </w:rPr>
              <w:t xml:space="preserve">edo-Fernández et al., 2020. </w:t>
            </w:r>
          </w:p>
        </w:tc>
        <w:tc>
          <w:tcPr>
            <w:tcW w:w="1276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Male participants in residential treatment (between 18 and 60 years old).</w:t>
            </w:r>
          </w:p>
        </w:tc>
        <w:tc>
          <w:tcPr>
            <w:tcW w:w="2262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Cognitive Reserve Index (CRIq: [1] CRI-Education, [2] CRI-Working Activities, [3] CRI-Leisure Time Activities)</w:t>
            </w:r>
            <w:r w:rsidR="002D5016">
              <w:rPr>
                <w:sz w:val="20"/>
                <w:szCs w:val="20"/>
              </w:rPr>
              <w:t>.</w:t>
            </w:r>
          </w:p>
        </w:tc>
        <w:tc>
          <w:tcPr>
            <w:tcW w:w="1282" w:type="dxa"/>
          </w:tcPr>
          <w:p w:rsidR="001D58B0" w:rsidRPr="001C1FED" w:rsidRDefault="001D58B0" w:rsidP="001D58B0">
            <w:pPr>
              <w:rPr>
                <w:color w:val="666666"/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978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[1] Education (years) and other educational instruction; [2] 5 categories of working activities; [3] Frequency of leisure activities.</w:t>
            </w:r>
          </w:p>
        </w:tc>
        <w:tc>
          <w:tcPr>
            <w:tcW w:w="1424" w:type="dxa"/>
          </w:tcPr>
          <w:p w:rsidR="001D58B0" w:rsidRPr="001C1FED" w:rsidRDefault="001D58B0" w:rsidP="001D58B0">
            <w:pPr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Unrestricted (i.e., experiences that a person has acquired throughout their life). </w:t>
            </w:r>
          </w:p>
        </w:tc>
        <w:tc>
          <w:tcPr>
            <w:tcW w:w="1513" w:type="dxa"/>
          </w:tcPr>
          <w:p w:rsidR="001D58B0" w:rsidRPr="001C1FED" w:rsidRDefault="001D58B0" w:rsidP="001D58B0">
            <w:pPr>
              <w:widowControl w:val="0"/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10-15 minutes.</w:t>
            </w:r>
          </w:p>
        </w:tc>
        <w:tc>
          <w:tcPr>
            <w:tcW w:w="2977" w:type="dxa"/>
          </w:tcPr>
          <w:p w:rsidR="001D58B0" w:rsidRPr="001C1FED" w:rsidRDefault="001D58B0" w:rsidP="001D58B0">
            <w:pPr>
              <w:rPr>
                <w:color w:val="222222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Combination of the 3 sub-scores, adjusted for age and gender. </w:t>
            </w:r>
          </w:p>
        </w:tc>
      </w:tr>
      <w:tr w:rsidR="001D58B0" w:rsidRPr="00A30B13" w:rsidTr="00872BCF">
        <w:trPr>
          <w:trHeight w:val="1045"/>
        </w:trPr>
        <w:tc>
          <w:tcPr>
            <w:tcW w:w="1271" w:type="dxa"/>
          </w:tcPr>
          <w:p w:rsidR="001D58B0" w:rsidRPr="001C1FED" w:rsidRDefault="0013650B" w:rsidP="001D58B0">
            <w:pPr>
              <w:widowControl w:val="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van Loenhoud et al., 2018.</w:t>
            </w:r>
          </w:p>
        </w:tc>
        <w:tc>
          <w:tcPr>
            <w:tcW w:w="1276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Participants between 20 and 80 years old.</w:t>
            </w:r>
          </w:p>
        </w:tc>
        <w:tc>
          <w:tcPr>
            <w:tcW w:w="2262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1282" w:type="dxa"/>
          </w:tcPr>
          <w:p w:rsidR="001D58B0" w:rsidRPr="001C1FED" w:rsidRDefault="001D58B0" w:rsidP="001D58B0">
            <w:pPr>
              <w:rPr>
                <w:color w:val="666666"/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American National Adult Reading Test (NART).</w:t>
            </w:r>
          </w:p>
        </w:tc>
        <w:tc>
          <w:tcPr>
            <w:tcW w:w="1978" w:type="dxa"/>
          </w:tcPr>
          <w:p w:rsidR="001D58B0" w:rsidRPr="001C1FED" w:rsidRDefault="001D58B0" w:rsidP="001D58B0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 xml:space="preserve">Education and premorbid IQ levels. </w:t>
            </w:r>
          </w:p>
          <w:p w:rsidR="001D58B0" w:rsidRPr="001C1FED" w:rsidRDefault="001D58B0" w:rsidP="001D58B0">
            <w:pPr>
              <w:rPr>
                <w:sz w:val="20"/>
                <w:szCs w:val="20"/>
              </w:rPr>
            </w:pPr>
          </w:p>
        </w:tc>
        <w:tc>
          <w:tcPr>
            <w:tcW w:w="1424" w:type="dxa"/>
          </w:tcPr>
          <w:p w:rsidR="001D58B0" w:rsidRPr="001C1FED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Not applicable. </w:t>
            </w:r>
          </w:p>
        </w:tc>
        <w:tc>
          <w:tcPr>
            <w:tcW w:w="1513" w:type="dxa"/>
          </w:tcPr>
          <w:p w:rsidR="001D58B0" w:rsidRPr="001C1FED" w:rsidRDefault="001D58B0" w:rsidP="001D58B0">
            <w:pPr>
              <w:widowControl w:val="0"/>
              <w:rPr>
                <w:sz w:val="20"/>
                <w:szCs w:val="20"/>
              </w:rPr>
            </w:pPr>
            <w:r w:rsidRPr="001C1FED">
              <w:rPr>
                <w:color w:val="666666"/>
                <w:sz w:val="20"/>
                <w:szCs w:val="20"/>
              </w:rPr>
              <w:t xml:space="preserve">Without information. </w:t>
            </w:r>
          </w:p>
        </w:tc>
        <w:tc>
          <w:tcPr>
            <w:tcW w:w="2977" w:type="dxa"/>
          </w:tcPr>
          <w:p w:rsidR="001D58B0" w:rsidRPr="00A30B13" w:rsidRDefault="001D58B0" w:rsidP="001D58B0">
            <w:pPr>
              <w:rPr>
                <w:sz w:val="20"/>
                <w:szCs w:val="20"/>
              </w:rPr>
            </w:pPr>
            <w:r w:rsidRPr="001C1FED">
              <w:rPr>
                <w:sz w:val="20"/>
                <w:szCs w:val="20"/>
              </w:rPr>
              <w:t>Education was measured in years and premorbid IQ by the scoring system of NART.</w:t>
            </w:r>
          </w:p>
        </w:tc>
      </w:tr>
    </w:tbl>
    <w:p w:rsidR="00E72942" w:rsidRDefault="00E72942" w:rsidP="006B7702"/>
    <w:p w:rsidR="00323645" w:rsidRDefault="00323645" w:rsidP="006B7702"/>
    <w:p w:rsidR="00BE07FE" w:rsidRDefault="00BE07FE" w:rsidP="006B7702"/>
    <w:p w:rsidR="00BE07FE" w:rsidRDefault="00BE07FE" w:rsidP="006B7702"/>
    <w:p w:rsidR="00D54AC7" w:rsidRPr="001C0419" w:rsidRDefault="00654890" w:rsidP="006B7702">
      <w:pPr>
        <w:rPr>
          <w:sz w:val="28"/>
          <w:szCs w:val="28"/>
        </w:rPr>
      </w:pPr>
      <w:r w:rsidRPr="001C0419">
        <w:rPr>
          <w:sz w:val="28"/>
          <w:szCs w:val="28"/>
        </w:rPr>
        <w:lastRenderedPageBreak/>
        <w:t>References:</w:t>
      </w:r>
    </w:p>
    <w:p w:rsidR="00323645" w:rsidRPr="00776594" w:rsidRDefault="00654890" w:rsidP="00654890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Belleville, S., Mellah, S., Cloutier, S., Dang-Vu, T. T., Duchesne, S., Maltezos, S., et al. (2021). Neural correlates of resilience to the </w:t>
      </w:r>
    </w:p>
    <w:p w:rsidR="00654890" w:rsidRPr="00776594" w:rsidRDefault="00654890" w:rsidP="00654890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effects of hippocampal atrophy on memory. </w:t>
      </w:r>
      <w:r w:rsidRPr="00776594">
        <w:rPr>
          <w:rFonts w:ascii="MinionPro-It" w:hAnsi="MinionPro-It" w:cs="MinionPro-It"/>
          <w:sz w:val="20"/>
          <w:szCs w:val="20"/>
        </w:rPr>
        <w:t xml:space="preserve">NeuroImage: Clin. </w:t>
      </w:r>
      <w:r w:rsidRPr="00776594">
        <w:rPr>
          <w:rFonts w:ascii="MinionPro-Regular" w:hAnsi="MinionPro-Regular" w:cs="MinionPro-Regular"/>
          <w:sz w:val="20"/>
          <w:szCs w:val="20"/>
        </w:rPr>
        <w:t>29:102526. doi: 10.1016/j.nicl.2020.12526</w:t>
      </w:r>
    </w:p>
    <w:p w:rsidR="00E42323" w:rsidRPr="00776594" w:rsidRDefault="00E42323" w:rsidP="00654890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2561C6" w:rsidRPr="00776594" w:rsidRDefault="00E42323" w:rsidP="00E42323">
      <w:pPr>
        <w:autoSpaceDE w:val="0"/>
        <w:autoSpaceDN w:val="0"/>
        <w:adjustRightInd w:val="0"/>
        <w:spacing w:before="0" w:after="0"/>
        <w:rPr>
          <w:rFonts w:ascii="MinionPro-It" w:hAnsi="MinionPro-It" w:cs="MinionPro-It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Çebi, M., and Kulce, S. N. (2021). The Turkish translation study of the Cognitive Reserve Index Questionnaire (CRIq). </w:t>
      </w:r>
      <w:r w:rsidRPr="00776594">
        <w:rPr>
          <w:rFonts w:ascii="MinionPro-It" w:hAnsi="MinionPro-It" w:cs="MinionPro-It"/>
          <w:sz w:val="20"/>
          <w:szCs w:val="20"/>
        </w:rPr>
        <w:t xml:space="preserve">Appl. Neuropsychol. </w:t>
      </w:r>
    </w:p>
    <w:p w:rsidR="00E42323" w:rsidRPr="00776594" w:rsidRDefault="00E42323" w:rsidP="00E42323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It" w:hAnsi="MinionPro-It" w:cs="MinionPro-It"/>
          <w:sz w:val="20"/>
          <w:szCs w:val="20"/>
        </w:rPr>
        <w:t>Adult</w:t>
      </w:r>
      <w:r w:rsidRPr="00776594">
        <w:rPr>
          <w:rFonts w:ascii="MinionPro-Regular" w:hAnsi="MinionPro-Regular" w:cs="MinionPro-Regular"/>
          <w:sz w:val="20"/>
          <w:szCs w:val="20"/>
        </w:rPr>
        <w:t>.</w:t>
      </w:r>
      <w:r w:rsidR="002561C6" w:rsidRPr="00776594">
        <w:rPr>
          <w:rFonts w:ascii="MinionPro-Regular" w:hAnsi="MinionPro-Regular" w:cs="MinionPro-Regular"/>
          <w:sz w:val="20"/>
          <w:szCs w:val="20"/>
        </w:rPr>
        <w:t xml:space="preserve"> </w:t>
      </w:r>
      <w:r w:rsidRPr="00776594">
        <w:rPr>
          <w:rFonts w:ascii="MinionPro-Regular" w:hAnsi="MinionPro-Regular" w:cs="MinionPro-Regular"/>
          <w:sz w:val="20"/>
          <w:szCs w:val="20"/>
        </w:rPr>
        <w:t>Online ahead of print. doi: 10.1080/23279095.2021.1896519</w:t>
      </w:r>
    </w:p>
    <w:p w:rsidR="00814375" w:rsidRPr="00776594" w:rsidRDefault="00814375" w:rsidP="00E42323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644221" w:rsidRPr="00776594" w:rsidRDefault="00814375" w:rsidP="00814375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Golja, K., Daugherty, A. M., and Kavcic, V. (2020). Cognitive reserve and depression predict subjective reports of successful aging. </w:t>
      </w:r>
    </w:p>
    <w:p w:rsidR="00814375" w:rsidRPr="00776594" w:rsidRDefault="00644221" w:rsidP="00814375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It" w:hAnsi="MinionPro-It" w:cs="MinionPro-It"/>
          <w:sz w:val="20"/>
          <w:szCs w:val="20"/>
        </w:rPr>
        <w:t>Arch.</w:t>
      </w:r>
      <w:r w:rsidR="00814375" w:rsidRPr="00776594">
        <w:rPr>
          <w:rFonts w:ascii="MinionPro-It" w:hAnsi="MinionPro-It" w:cs="MinionPro-It"/>
          <w:sz w:val="20"/>
          <w:szCs w:val="20"/>
        </w:rPr>
        <w:t xml:space="preserve"> Gerontol.</w:t>
      </w:r>
      <w:r w:rsidR="00814375" w:rsidRPr="00776594">
        <w:rPr>
          <w:rFonts w:ascii="MinionPro-Regular" w:hAnsi="MinionPro-Regular" w:cs="MinionPro-Regular"/>
          <w:sz w:val="20"/>
          <w:szCs w:val="20"/>
        </w:rPr>
        <w:t xml:space="preserve"> </w:t>
      </w:r>
      <w:r w:rsidR="00814375" w:rsidRPr="00776594">
        <w:rPr>
          <w:rFonts w:ascii="MinionPro-It" w:hAnsi="MinionPro-It" w:cs="MinionPro-It"/>
          <w:sz w:val="20"/>
          <w:szCs w:val="20"/>
        </w:rPr>
        <w:t xml:space="preserve">Geriatr. </w:t>
      </w:r>
      <w:r w:rsidR="00814375" w:rsidRPr="00776594">
        <w:rPr>
          <w:rFonts w:ascii="MinionPro-Regular" w:hAnsi="MinionPro-Regular" w:cs="MinionPro-Regular"/>
          <w:sz w:val="20"/>
          <w:szCs w:val="20"/>
        </w:rPr>
        <w:t>90:104137. doi: 10.1016/j.archger.2020.104137</w:t>
      </w:r>
    </w:p>
    <w:p w:rsidR="00F53AAE" w:rsidRPr="00776594" w:rsidRDefault="00F53AAE" w:rsidP="00814375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F53AAE" w:rsidRPr="00776594" w:rsidRDefault="00F53AAE" w:rsidP="00F53AAE">
      <w:pPr>
        <w:autoSpaceDE w:val="0"/>
        <w:autoSpaceDN w:val="0"/>
        <w:adjustRightInd w:val="0"/>
        <w:spacing w:before="0" w:after="0"/>
        <w:rPr>
          <w:rFonts w:ascii="MinionPro-It" w:hAnsi="MinionPro-It" w:cs="MinionPro-It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Martinˇcevi´c, M., and Vrani´c, A. (2021). The higher, the better: cognitive reserve contributes to lifestyle activities in older age. </w:t>
      </w:r>
      <w:r w:rsidRPr="00776594">
        <w:rPr>
          <w:rFonts w:ascii="MinionPro-It" w:hAnsi="MinionPro-It" w:cs="MinionPro-It"/>
          <w:sz w:val="20"/>
          <w:szCs w:val="20"/>
        </w:rPr>
        <w:t xml:space="preserve">Appl.    </w:t>
      </w:r>
    </w:p>
    <w:p w:rsidR="00F53AAE" w:rsidRPr="00776594" w:rsidRDefault="00F53AAE" w:rsidP="00F53AAE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It" w:hAnsi="MinionPro-It" w:cs="MinionPro-It"/>
          <w:sz w:val="20"/>
          <w:szCs w:val="20"/>
        </w:rPr>
        <w:t xml:space="preserve"> Neuropsychol. Adult</w:t>
      </w:r>
      <w:r w:rsidRPr="00776594">
        <w:rPr>
          <w:rFonts w:ascii="MinionPro-Regular" w:hAnsi="MinionPro-Regular" w:cs="MinionPro-Regular"/>
          <w:sz w:val="20"/>
          <w:szCs w:val="20"/>
        </w:rPr>
        <w:t>. Online ahead of print. doi: 10.1080/23279095.2021.1950154</w:t>
      </w:r>
    </w:p>
    <w:p w:rsidR="00F53AAE" w:rsidRPr="00776594" w:rsidRDefault="00F53AAE" w:rsidP="00814375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4D3B07" w:rsidRPr="00776594" w:rsidRDefault="004D3B07" w:rsidP="004D3B07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Montemurro, S., Mondini, S., Crovace, C., and Jarema, G. (2019). Cognitive reserve and its effect in older adults on retrieval of proper    </w:t>
      </w:r>
    </w:p>
    <w:p w:rsidR="004D3B07" w:rsidRPr="00776594" w:rsidRDefault="004D3B07" w:rsidP="004D3B07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names, logo names and common nouns. </w:t>
      </w:r>
      <w:r w:rsidRPr="00776594">
        <w:rPr>
          <w:rFonts w:ascii="MinionPro-It" w:hAnsi="MinionPro-It" w:cs="MinionPro-It"/>
          <w:sz w:val="20"/>
          <w:szCs w:val="20"/>
        </w:rPr>
        <w:t xml:space="preserve">Front. Commun. </w:t>
      </w:r>
      <w:r w:rsidRPr="00776594">
        <w:rPr>
          <w:rFonts w:ascii="MinionPro-Regular" w:hAnsi="MinionPro-Regular" w:cs="MinionPro-Regular"/>
          <w:sz w:val="20"/>
          <w:szCs w:val="20"/>
        </w:rPr>
        <w:t>4:14. doi: 10.3389/fcomm.2019.00014</w:t>
      </w:r>
    </w:p>
    <w:p w:rsidR="004D3B07" w:rsidRPr="00776594" w:rsidRDefault="004D3B07" w:rsidP="00814375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F2089C" w:rsidRPr="00776594" w:rsidRDefault="00F2089C" w:rsidP="00814375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F2089C" w:rsidRPr="00776594" w:rsidRDefault="00F2089C" w:rsidP="00F2089C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>Ozakbas, S., Yigit, P., Akyuz, Z., Sagici, O., Abasiyanik, Z., Ozdogar, A. T., et al. (2021). Validity and reliability of “Cognitive Reserve</w:t>
      </w:r>
    </w:p>
    <w:p w:rsidR="00F2089C" w:rsidRPr="00776594" w:rsidRDefault="00F2089C" w:rsidP="00F2089C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 Index Questionnaire” for the Turkish Population. </w:t>
      </w:r>
      <w:r w:rsidRPr="00776594">
        <w:rPr>
          <w:rFonts w:ascii="MinionPro-It" w:hAnsi="MinionPro-It" w:cs="MinionPro-It"/>
          <w:sz w:val="20"/>
          <w:szCs w:val="20"/>
        </w:rPr>
        <w:t xml:space="preserve">Multiple Sclerosis Related Disord. </w:t>
      </w:r>
      <w:r w:rsidRPr="00776594">
        <w:rPr>
          <w:rFonts w:ascii="MinionPro-Regular" w:hAnsi="MinionPro-Regular" w:cs="MinionPro-Regular"/>
          <w:sz w:val="20"/>
          <w:szCs w:val="20"/>
        </w:rPr>
        <w:t>50:102817. doi: 10.1016/j.msard.2021.102817</w:t>
      </w:r>
    </w:p>
    <w:p w:rsidR="00192790" w:rsidRPr="00776594" w:rsidRDefault="00192790" w:rsidP="00F2089C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192790" w:rsidRPr="00776594" w:rsidRDefault="00192790" w:rsidP="00192790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Szepietowska, E. (2020). Mediatory effect of depression in the relations between cognitive reserve and cognitive abilities. does a </w:t>
      </w:r>
    </w:p>
    <w:p w:rsidR="00192790" w:rsidRPr="00776594" w:rsidRDefault="00192790" w:rsidP="00192790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  <w:r w:rsidRPr="00776594">
        <w:rPr>
          <w:rFonts w:ascii="MinionPro-Regular" w:hAnsi="MinionPro-Regular" w:cs="MinionPro-Regular"/>
          <w:sz w:val="20"/>
          <w:szCs w:val="20"/>
        </w:rPr>
        <w:t xml:space="preserve">CR index matter?. </w:t>
      </w:r>
      <w:r w:rsidRPr="00776594">
        <w:rPr>
          <w:rFonts w:ascii="MinionPro-It" w:hAnsi="MinionPro-It" w:cs="MinionPro-It"/>
          <w:sz w:val="20"/>
          <w:szCs w:val="20"/>
        </w:rPr>
        <w:t>Health</w:t>
      </w:r>
      <w:r w:rsidRPr="00776594">
        <w:rPr>
          <w:rFonts w:ascii="MinionPro-Regular" w:hAnsi="MinionPro-Regular" w:cs="MinionPro-Regular"/>
          <w:sz w:val="20"/>
          <w:szCs w:val="20"/>
        </w:rPr>
        <w:t xml:space="preserve"> </w:t>
      </w:r>
      <w:r w:rsidRPr="00776594">
        <w:rPr>
          <w:rFonts w:ascii="MinionPro-It" w:hAnsi="MinionPro-It" w:cs="MinionPro-It"/>
          <w:sz w:val="20"/>
          <w:szCs w:val="20"/>
        </w:rPr>
        <w:t xml:space="preserve">Psychol. Rep. </w:t>
      </w:r>
      <w:r w:rsidRPr="00776594">
        <w:rPr>
          <w:rFonts w:ascii="MinionPro-Regular" w:hAnsi="MinionPro-Regular" w:cs="MinionPro-Regular"/>
          <w:sz w:val="20"/>
          <w:szCs w:val="20"/>
        </w:rPr>
        <w:t>7, 200–212.</w:t>
      </w:r>
    </w:p>
    <w:p w:rsidR="00192790" w:rsidRDefault="00192790" w:rsidP="00F2089C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F2089C" w:rsidRPr="00814375" w:rsidRDefault="00F2089C" w:rsidP="00814375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814375" w:rsidRPr="00E42323" w:rsidRDefault="00814375" w:rsidP="00E42323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E42323" w:rsidRPr="00E42323" w:rsidRDefault="00E42323" w:rsidP="00654890">
      <w:pPr>
        <w:autoSpaceDE w:val="0"/>
        <w:autoSpaceDN w:val="0"/>
        <w:adjustRightInd w:val="0"/>
        <w:spacing w:before="0" w:after="0"/>
        <w:rPr>
          <w:rFonts w:ascii="MinionPro-Regular" w:hAnsi="MinionPro-Regular" w:cs="MinionPro-Regular"/>
          <w:sz w:val="20"/>
          <w:szCs w:val="20"/>
        </w:rPr>
      </w:pPr>
    </w:p>
    <w:p w:rsidR="00654890" w:rsidRDefault="00654890" w:rsidP="006B7702"/>
    <w:sectPr w:rsidR="00654890" w:rsidSect="00872BC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116D" w:rsidRDefault="00C3116D" w:rsidP="00117666">
      <w:pPr>
        <w:spacing w:after="0"/>
      </w:pPr>
      <w:r>
        <w:separator/>
      </w:r>
    </w:p>
  </w:endnote>
  <w:endnote w:type="continuationSeparator" w:id="1">
    <w:p w:rsidR="00C3116D" w:rsidRDefault="00C3116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2942" w:rsidRPr="00577C4C" w:rsidRDefault="00DD5504">
    <w:pPr>
      <w:rPr>
        <w:color w:val="C00000"/>
        <w:szCs w:val="24"/>
      </w:rPr>
    </w:pPr>
    <w:r w:rsidRPr="00DD5504">
      <w:rPr>
        <w:noProof/>
        <w:lang w:val="pt-PT" w:eastAsia="pt-P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E72942" w:rsidRPr="00577C4C" w:rsidRDefault="00DD55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7294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76594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2942" w:rsidRPr="00577C4C" w:rsidRDefault="00DD5504">
    <w:pPr>
      <w:rPr>
        <w:b/>
        <w:sz w:val="20"/>
        <w:szCs w:val="24"/>
      </w:rPr>
    </w:pPr>
    <w:r w:rsidRPr="00DD5504">
      <w:rPr>
        <w:noProof/>
        <w:lang w:val="pt-PT" w:eastAsia="pt-P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E72942" w:rsidRPr="00577C4C" w:rsidRDefault="00DD55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7294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76594">
                  <w:rPr>
                    <w:noProof/>
                    <w:color w:val="000000" w:themeColor="text1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116D" w:rsidRDefault="00C3116D" w:rsidP="00117666">
      <w:pPr>
        <w:spacing w:after="0"/>
      </w:pPr>
      <w:r>
        <w:separator/>
      </w:r>
    </w:p>
  </w:footnote>
  <w:footnote w:type="continuationSeparator" w:id="1">
    <w:p w:rsidR="00C3116D" w:rsidRDefault="00C3116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2942" w:rsidRPr="009151AA" w:rsidRDefault="00E7294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2942" w:rsidRDefault="00E72942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17" name="Picture 1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26815"/>
    <w:rsid w:val="00034304"/>
    <w:rsid w:val="00035434"/>
    <w:rsid w:val="00052A14"/>
    <w:rsid w:val="00077D53"/>
    <w:rsid w:val="00090C34"/>
    <w:rsid w:val="000D06A1"/>
    <w:rsid w:val="00102AF0"/>
    <w:rsid w:val="00105FD9"/>
    <w:rsid w:val="00117666"/>
    <w:rsid w:val="0013650B"/>
    <w:rsid w:val="001549D3"/>
    <w:rsid w:val="00160065"/>
    <w:rsid w:val="00177D84"/>
    <w:rsid w:val="00192790"/>
    <w:rsid w:val="0019788E"/>
    <w:rsid w:val="001B7E6A"/>
    <w:rsid w:val="001C0419"/>
    <w:rsid w:val="001C1FED"/>
    <w:rsid w:val="001D58B0"/>
    <w:rsid w:val="00224B3C"/>
    <w:rsid w:val="002561C6"/>
    <w:rsid w:val="00267D18"/>
    <w:rsid w:val="00274347"/>
    <w:rsid w:val="002868E2"/>
    <w:rsid w:val="002869C3"/>
    <w:rsid w:val="002936E4"/>
    <w:rsid w:val="002B4A57"/>
    <w:rsid w:val="002C74CA"/>
    <w:rsid w:val="002D5016"/>
    <w:rsid w:val="003123F4"/>
    <w:rsid w:val="00323645"/>
    <w:rsid w:val="003462EB"/>
    <w:rsid w:val="003544FB"/>
    <w:rsid w:val="00395428"/>
    <w:rsid w:val="0039783D"/>
    <w:rsid w:val="003A514A"/>
    <w:rsid w:val="003D2F2D"/>
    <w:rsid w:val="00401590"/>
    <w:rsid w:val="00413E9B"/>
    <w:rsid w:val="00447801"/>
    <w:rsid w:val="00452E9C"/>
    <w:rsid w:val="00456BC1"/>
    <w:rsid w:val="004735C8"/>
    <w:rsid w:val="00477DE4"/>
    <w:rsid w:val="004947A6"/>
    <w:rsid w:val="004961FF"/>
    <w:rsid w:val="004D3B07"/>
    <w:rsid w:val="004E4C13"/>
    <w:rsid w:val="00517A89"/>
    <w:rsid w:val="005250F2"/>
    <w:rsid w:val="0053635C"/>
    <w:rsid w:val="00593EEA"/>
    <w:rsid w:val="00595F49"/>
    <w:rsid w:val="005A5EEE"/>
    <w:rsid w:val="005E68C8"/>
    <w:rsid w:val="006336F7"/>
    <w:rsid w:val="006375C7"/>
    <w:rsid w:val="00644221"/>
    <w:rsid w:val="00644D49"/>
    <w:rsid w:val="006454A9"/>
    <w:rsid w:val="00654890"/>
    <w:rsid w:val="00654E8F"/>
    <w:rsid w:val="00660D05"/>
    <w:rsid w:val="006820B1"/>
    <w:rsid w:val="006B7702"/>
    <w:rsid w:val="006B7D14"/>
    <w:rsid w:val="006E43AE"/>
    <w:rsid w:val="00701727"/>
    <w:rsid w:val="0070566C"/>
    <w:rsid w:val="00707272"/>
    <w:rsid w:val="00714C50"/>
    <w:rsid w:val="00725A7D"/>
    <w:rsid w:val="00743B78"/>
    <w:rsid w:val="007501BE"/>
    <w:rsid w:val="00776594"/>
    <w:rsid w:val="00790BB3"/>
    <w:rsid w:val="007C1741"/>
    <w:rsid w:val="007C206C"/>
    <w:rsid w:val="00814375"/>
    <w:rsid w:val="00817DD6"/>
    <w:rsid w:val="0083759F"/>
    <w:rsid w:val="00872BCF"/>
    <w:rsid w:val="00885156"/>
    <w:rsid w:val="008F6681"/>
    <w:rsid w:val="00911F3B"/>
    <w:rsid w:val="009151AA"/>
    <w:rsid w:val="0093429D"/>
    <w:rsid w:val="00943573"/>
    <w:rsid w:val="00964134"/>
    <w:rsid w:val="00970F7D"/>
    <w:rsid w:val="00994A3D"/>
    <w:rsid w:val="009C2B12"/>
    <w:rsid w:val="00A136DC"/>
    <w:rsid w:val="00A174D9"/>
    <w:rsid w:val="00A30B13"/>
    <w:rsid w:val="00A34458"/>
    <w:rsid w:val="00AA4D24"/>
    <w:rsid w:val="00AB6715"/>
    <w:rsid w:val="00AF62F2"/>
    <w:rsid w:val="00B1671E"/>
    <w:rsid w:val="00B25EB8"/>
    <w:rsid w:val="00B37F4D"/>
    <w:rsid w:val="00BE07FE"/>
    <w:rsid w:val="00C02F07"/>
    <w:rsid w:val="00C04D98"/>
    <w:rsid w:val="00C3116D"/>
    <w:rsid w:val="00C52A7B"/>
    <w:rsid w:val="00C56BAF"/>
    <w:rsid w:val="00C679AA"/>
    <w:rsid w:val="00C67E94"/>
    <w:rsid w:val="00C75972"/>
    <w:rsid w:val="00CD066B"/>
    <w:rsid w:val="00CE4FEE"/>
    <w:rsid w:val="00D060CF"/>
    <w:rsid w:val="00D52A71"/>
    <w:rsid w:val="00D54AC7"/>
    <w:rsid w:val="00D61039"/>
    <w:rsid w:val="00D64DFB"/>
    <w:rsid w:val="00DB59C3"/>
    <w:rsid w:val="00DC259A"/>
    <w:rsid w:val="00DD5504"/>
    <w:rsid w:val="00DD5508"/>
    <w:rsid w:val="00DE23E8"/>
    <w:rsid w:val="00E40895"/>
    <w:rsid w:val="00E42323"/>
    <w:rsid w:val="00E52377"/>
    <w:rsid w:val="00E537AD"/>
    <w:rsid w:val="00E64E17"/>
    <w:rsid w:val="00E72942"/>
    <w:rsid w:val="00E866C9"/>
    <w:rsid w:val="00EA3D3C"/>
    <w:rsid w:val="00EC090A"/>
    <w:rsid w:val="00ED1F8D"/>
    <w:rsid w:val="00ED20B5"/>
    <w:rsid w:val="00ED29D6"/>
    <w:rsid w:val="00F02E85"/>
    <w:rsid w:val="00F2089C"/>
    <w:rsid w:val="00F2766A"/>
    <w:rsid w:val="00F46900"/>
    <w:rsid w:val="00F53459"/>
    <w:rsid w:val="00F53AAE"/>
    <w:rsid w:val="00F61AB2"/>
    <w:rsid w:val="00F61D89"/>
    <w:rsid w:val="00F70573"/>
    <w:rsid w:val="00FC26AF"/>
    <w:rsid w:val="00FD4AD3"/>
    <w:rsid w:val="00FF58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">
    <w:name w:val="Plain Table 2"/>
    <w:basedOn w:val="TableNormal"/>
    <w:uiPriority w:val="42"/>
    <w:rsid w:val="006B77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6B77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6E43A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25172F-93B1-4AF9-8A20-C7FB8CB99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9</Pages>
  <Words>2250</Words>
  <Characters>1283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pstvl024</cp:lastModifiedBy>
  <cp:revision>25</cp:revision>
  <cp:lastPrinted>2013-10-03T12:51:00Z</cp:lastPrinted>
  <dcterms:created xsi:type="dcterms:W3CDTF">2022-01-26T18:45:00Z</dcterms:created>
  <dcterms:modified xsi:type="dcterms:W3CDTF">2022-03-24T10:59:00Z</dcterms:modified>
</cp:coreProperties>
</file>